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47566" w14:textId="77777777" w:rsidR="00B20621" w:rsidRPr="00091E44" w:rsidRDefault="00B20621" w:rsidP="00B20621">
      <w:pPr>
        <w:rPr>
          <w:rFonts w:ascii="Arial" w:hAnsi="Arial" w:cs="Arial"/>
          <w:sz w:val="16"/>
          <w:szCs w:val="16"/>
        </w:rPr>
      </w:pPr>
      <w:r w:rsidRPr="00091E44">
        <w:rPr>
          <w:rFonts w:ascii="Arial" w:hAnsi="Arial" w:cs="Arial"/>
          <w:color w:val="212121"/>
          <w:sz w:val="16"/>
          <w:szCs w:val="16"/>
          <w:shd w:val="clear" w:color="auto" w:fill="FFFFFF"/>
        </w:rPr>
        <w:t>Online supplement table 1. Frequencies and percentages of covariates of within different cannabis use categories</w:t>
      </w:r>
    </w:p>
    <w:p w14:paraId="0898901E" w14:textId="77777777" w:rsidR="00B20621" w:rsidRPr="00091E44" w:rsidRDefault="00B20621" w:rsidP="00B20621">
      <w:pPr>
        <w:rPr>
          <w:rFonts w:ascii="Arial" w:hAnsi="Arial" w:cs="Arial"/>
          <w:sz w:val="16"/>
          <w:szCs w:val="16"/>
        </w:rPr>
      </w:pPr>
    </w:p>
    <w:tbl>
      <w:tblPr>
        <w:tblpPr w:leftFromText="180" w:rightFromText="180" w:vertAnchor="text" w:horzAnchor="margin" w:tblpY="249"/>
        <w:tblW w:w="309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2"/>
        <w:gridCol w:w="830"/>
        <w:gridCol w:w="1254"/>
        <w:gridCol w:w="185"/>
        <w:gridCol w:w="185"/>
        <w:gridCol w:w="799"/>
        <w:gridCol w:w="991"/>
        <w:gridCol w:w="254"/>
        <w:gridCol w:w="637"/>
      </w:tblGrid>
      <w:tr w:rsidR="00B20621" w:rsidRPr="00091E44" w14:paraId="605EF67D" w14:textId="77777777" w:rsidTr="00252CC1">
        <w:trPr>
          <w:trHeight w:val="236"/>
        </w:trPr>
        <w:tc>
          <w:tcPr>
            <w:tcW w:w="180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7C01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val="en-GB" w:eastAsia="fi-FI"/>
              </w:rPr>
              <w:t> </w:t>
            </w:r>
          </w:p>
        </w:tc>
        <w:tc>
          <w:tcPr>
            <w:tcW w:w="12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B198A" w14:textId="77777777" w:rsidR="00B20621" w:rsidRPr="00091E44" w:rsidRDefault="00B20621" w:rsidP="00252C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Crude model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A18B" w14:textId="77777777" w:rsidR="00B20621" w:rsidRPr="00091E44" w:rsidRDefault="00B20621" w:rsidP="00252CC1">
            <w:pPr>
              <w:rPr>
                <w:rFonts w:ascii="Arial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263E" w14:textId="77777777" w:rsidR="00B20621" w:rsidRPr="00091E44" w:rsidRDefault="00B20621" w:rsidP="00252CC1">
            <w:pPr>
              <w:rPr>
                <w:rFonts w:ascii="Arial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1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8DCB5" w14:textId="77777777" w:rsidR="00B20621" w:rsidRPr="00091E44" w:rsidRDefault="00B20621" w:rsidP="00252C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Model 3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77F0D5" w14:textId="77777777" w:rsidR="00B20621" w:rsidRPr="00091E44" w:rsidRDefault="00B20621" w:rsidP="00252C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B20621" w:rsidRPr="00091E44" w14:paraId="55EE5693" w14:textId="77777777" w:rsidTr="00252CC1">
        <w:trPr>
          <w:gridAfter w:val="1"/>
          <w:wAfter w:w="397" w:type="pct"/>
          <w:trHeight w:val="236"/>
        </w:trPr>
        <w:tc>
          <w:tcPr>
            <w:tcW w:w="180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314D1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75FB" w14:textId="122B9F7B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 xml:space="preserve">No </w:t>
            </w:r>
            <w:r w:rsidR="000C237C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use</w:t>
            </w: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 xml:space="preserve"> </w:t>
            </w: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1924" w14:textId="1F2E740C" w:rsidR="00B20621" w:rsidRPr="00091E44" w:rsidRDefault="000C237C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Use</w:t>
            </w:r>
            <w:r w:rsidR="00B20621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 xml:space="preserve"> at baseline</w:t>
            </w:r>
          </w:p>
        </w:tc>
        <w:tc>
          <w:tcPr>
            <w:tcW w:w="1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256C3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6B22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A73B" w14:textId="2FD100E5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 xml:space="preserve">No </w:t>
            </w:r>
            <w:r w:rsidR="000C237C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use</w:t>
            </w:r>
          </w:p>
        </w:tc>
        <w:tc>
          <w:tcPr>
            <w:tcW w:w="77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5EE6" w14:textId="4502C53C" w:rsidR="00B20621" w:rsidRPr="00091E44" w:rsidRDefault="000C237C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Use</w:t>
            </w:r>
            <w:r w:rsidR="00B20621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 xml:space="preserve"> at baseline</w:t>
            </w:r>
          </w:p>
        </w:tc>
      </w:tr>
      <w:tr w:rsidR="00B20621" w:rsidRPr="00091E44" w14:paraId="3BEFC75E" w14:textId="77777777" w:rsidTr="00252CC1">
        <w:trPr>
          <w:gridAfter w:val="1"/>
          <w:wAfter w:w="397" w:type="pct"/>
          <w:trHeight w:val="236"/>
        </w:trPr>
        <w:tc>
          <w:tcPr>
            <w:tcW w:w="180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C2802" w14:textId="77777777" w:rsidR="00B20621" w:rsidRPr="00091E44" w:rsidRDefault="00B20621" w:rsidP="00252CC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>Sex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B011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3FC3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EF88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307C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FD75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775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4772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B20621" w:rsidRPr="00091E44" w14:paraId="5CE8DD27" w14:textId="77777777" w:rsidTr="00252CC1">
        <w:trPr>
          <w:gridAfter w:val="1"/>
          <w:wAfter w:w="397" w:type="pct"/>
          <w:trHeight w:val="236"/>
        </w:trPr>
        <w:tc>
          <w:tcPr>
            <w:tcW w:w="18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02ACD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Mal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6E983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307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94E48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166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1E90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3E45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3D39B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2955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49A26D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165</w:t>
            </w:r>
          </w:p>
        </w:tc>
      </w:tr>
      <w:tr w:rsidR="00B20621" w:rsidRPr="00091E44" w14:paraId="2D770E87" w14:textId="77777777" w:rsidTr="00252CC1">
        <w:trPr>
          <w:gridAfter w:val="1"/>
          <w:wAfter w:w="397" w:type="pct"/>
          <w:trHeight w:val="375"/>
        </w:trPr>
        <w:tc>
          <w:tcPr>
            <w:tcW w:w="18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90BCA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6306D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4</w:t>
            </w: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9.5%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CC31B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44.0%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9FE0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2FA4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76333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49.1</w:t>
            </w: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%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554CFB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44.5</w:t>
            </w: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%</w:t>
            </w:r>
          </w:p>
        </w:tc>
      </w:tr>
      <w:tr w:rsidR="00B20621" w:rsidRPr="00091E44" w14:paraId="22973F88" w14:textId="77777777" w:rsidTr="00252CC1">
        <w:trPr>
          <w:gridAfter w:val="1"/>
          <w:wAfter w:w="397" w:type="pct"/>
          <w:trHeight w:val="236"/>
        </w:trPr>
        <w:tc>
          <w:tcPr>
            <w:tcW w:w="18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5269C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Femal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71925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313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C7E8C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21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C676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4B3F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C9A70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3062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2D7968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2</w:t>
            </w: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06</w:t>
            </w:r>
          </w:p>
        </w:tc>
      </w:tr>
      <w:tr w:rsidR="00B20621" w:rsidRPr="00091E44" w14:paraId="0CCDDE80" w14:textId="77777777" w:rsidTr="00252CC1">
        <w:trPr>
          <w:gridAfter w:val="1"/>
          <w:wAfter w:w="397" w:type="pct"/>
          <w:trHeight w:val="236"/>
        </w:trPr>
        <w:tc>
          <w:tcPr>
            <w:tcW w:w="18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D1974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630D6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5</w:t>
            </w: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0.5%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C5656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56.0</w:t>
            </w: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%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FDDB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8184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87F52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5</w:t>
            </w: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0.9</w:t>
            </w: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%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992284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55.5</w:t>
            </w: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%</w:t>
            </w:r>
          </w:p>
        </w:tc>
      </w:tr>
      <w:tr w:rsidR="00B20621" w:rsidRPr="00091E44" w14:paraId="30B96C24" w14:textId="77777777" w:rsidTr="00252CC1">
        <w:trPr>
          <w:gridAfter w:val="1"/>
          <w:wAfter w:w="397" w:type="pct"/>
          <w:trHeight w:val="236"/>
        </w:trPr>
        <w:tc>
          <w:tcPr>
            <w:tcW w:w="18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D7EFC" w14:textId="77777777" w:rsidR="00B20621" w:rsidRPr="00091E44" w:rsidRDefault="00B20621" w:rsidP="00252CC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>Psychiatric diagnosis at baseline</w:t>
            </w:r>
            <w:r w:rsidRPr="00091E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 xml:space="preserve">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6303" w14:textId="77777777" w:rsidR="00B20621" w:rsidRPr="00091E44" w:rsidRDefault="00B20621" w:rsidP="00252CC1">
            <w:pPr>
              <w:rPr>
                <w:rFonts w:ascii="Arial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3F4A" w14:textId="77777777" w:rsidR="00B20621" w:rsidRPr="00091E44" w:rsidRDefault="00B20621" w:rsidP="00252CC1">
            <w:pPr>
              <w:rPr>
                <w:rFonts w:ascii="Arial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9B27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F386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12AD" w14:textId="77777777" w:rsidR="00B20621" w:rsidRPr="00091E44" w:rsidRDefault="00B20621" w:rsidP="00252CC1">
            <w:pPr>
              <w:rPr>
                <w:rFonts w:ascii="Arial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5D20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B20621" w:rsidRPr="00091E44" w14:paraId="64FCD188" w14:textId="77777777" w:rsidTr="00252CC1">
        <w:trPr>
          <w:gridAfter w:val="1"/>
          <w:wAfter w:w="397" w:type="pct"/>
          <w:trHeight w:val="236"/>
        </w:trPr>
        <w:tc>
          <w:tcPr>
            <w:tcW w:w="18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680E9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No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C50B2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597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0A5A3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35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4A69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8313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F3D14" w14:textId="59ADBB74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579</w:t>
            </w:r>
            <w:r w:rsidR="000B28C2"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D7058D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346</w:t>
            </w:r>
          </w:p>
        </w:tc>
      </w:tr>
      <w:tr w:rsidR="00B20621" w:rsidRPr="00091E44" w14:paraId="114221BB" w14:textId="77777777" w:rsidTr="00252CC1">
        <w:trPr>
          <w:gridAfter w:val="1"/>
          <w:wAfter w:w="397" w:type="pct"/>
          <w:trHeight w:val="330"/>
        </w:trPr>
        <w:tc>
          <w:tcPr>
            <w:tcW w:w="18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F2A0B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CC774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96.3</w:t>
            </w: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%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C96B7" w14:textId="65C8AACD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9</w:t>
            </w:r>
            <w:r w:rsidR="000B28C2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3.4</w:t>
            </w: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%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C1B3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B3FC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AC115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96.3%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1E2A1B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93.3%</w:t>
            </w:r>
          </w:p>
        </w:tc>
      </w:tr>
      <w:tr w:rsidR="00B20621" w:rsidRPr="00091E44" w14:paraId="7824D9CB" w14:textId="77777777" w:rsidTr="00252CC1">
        <w:trPr>
          <w:gridAfter w:val="1"/>
          <w:wAfter w:w="397" w:type="pct"/>
          <w:trHeight w:val="236"/>
        </w:trPr>
        <w:tc>
          <w:tcPr>
            <w:tcW w:w="18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4C732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Ye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A8EDA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23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6F1D3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25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0113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EC14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67B42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225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C34B18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25</w:t>
            </w:r>
          </w:p>
        </w:tc>
      </w:tr>
      <w:tr w:rsidR="00B20621" w:rsidRPr="00091E44" w14:paraId="3C06E71B" w14:textId="77777777" w:rsidTr="00252CC1">
        <w:trPr>
          <w:gridAfter w:val="1"/>
          <w:wAfter w:w="397" w:type="pct"/>
          <w:trHeight w:val="236"/>
        </w:trPr>
        <w:tc>
          <w:tcPr>
            <w:tcW w:w="18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432B6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A5498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3.7</w:t>
            </w: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%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C3B50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6.6</w:t>
            </w: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%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3BB6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922D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3B91E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3.7%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017588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6.7%</w:t>
            </w:r>
          </w:p>
        </w:tc>
      </w:tr>
      <w:tr w:rsidR="00B20621" w:rsidRPr="00091E44" w14:paraId="3B70F724" w14:textId="77777777" w:rsidTr="00252CC1">
        <w:trPr>
          <w:gridAfter w:val="1"/>
          <w:wAfter w:w="397" w:type="pct"/>
          <w:trHeight w:val="236"/>
        </w:trPr>
        <w:tc>
          <w:tcPr>
            <w:tcW w:w="18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CC4A8" w14:textId="77777777" w:rsidR="00B20621" w:rsidRPr="00091E44" w:rsidRDefault="00B20621" w:rsidP="00252CC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091E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>Other</w:t>
            </w:r>
            <w:proofErr w:type="gramEnd"/>
            <w:r w:rsidRPr="00091E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 xml:space="preserve"> illicit drug us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56AC" w14:textId="77777777" w:rsidR="00B20621" w:rsidRPr="00091E44" w:rsidRDefault="00B20621" w:rsidP="00252CC1">
            <w:pPr>
              <w:rPr>
                <w:rFonts w:ascii="Arial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BEDB" w14:textId="77777777" w:rsidR="00B20621" w:rsidRPr="00091E44" w:rsidRDefault="00B20621" w:rsidP="00252CC1">
            <w:pPr>
              <w:rPr>
                <w:rFonts w:ascii="Arial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9E24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A8F6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D60F" w14:textId="77777777" w:rsidR="00B20621" w:rsidRPr="00091E44" w:rsidRDefault="00B20621" w:rsidP="00252CC1">
            <w:pPr>
              <w:rPr>
                <w:rFonts w:ascii="Arial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DE7B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B20621" w:rsidRPr="00091E44" w14:paraId="3846C8B0" w14:textId="77777777" w:rsidTr="00252CC1">
        <w:trPr>
          <w:gridAfter w:val="1"/>
          <w:wAfter w:w="397" w:type="pct"/>
          <w:trHeight w:val="236"/>
        </w:trPr>
        <w:tc>
          <w:tcPr>
            <w:tcW w:w="18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5ED7A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No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45382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617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49B8A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348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B39B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1D2B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DEEFD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6010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2616D6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343</w:t>
            </w:r>
          </w:p>
        </w:tc>
      </w:tr>
      <w:tr w:rsidR="00B20621" w:rsidRPr="00091E44" w14:paraId="26DC0920" w14:textId="77777777" w:rsidTr="00252CC1">
        <w:trPr>
          <w:gridAfter w:val="1"/>
          <w:wAfter w:w="397" w:type="pct"/>
          <w:trHeight w:val="411"/>
        </w:trPr>
        <w:tc>
          <w:tcPr>
            <w:tcW w:w="18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DE394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05DDC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9</w:t>
            </w: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9.9</w:t>
            </w: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%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DAA7F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92.6</w:t>
            </w: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%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A16E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C3E3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2CDE2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9</w:t>
            </w: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9.9</w:t>
            </w: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%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C118AA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92.5</w:t>
            </w: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%</w:t>
            </w:r>
          </w:p>
        </w:tc>
      </w:tr>
      <w:tr w:rsidR="00B20621" w:rsidRPr="00091E44" w14:paraId="736E8851" w14:textId="77777777" w:rsidTr="00252CC1">
        <w:trPr>
          <w:gridAfter w:val="1"/>
          <w:wAfter w:w="397" w:type="pct"/>
          <w:trHeight w:val="236"/>
        </w:trPr>
        <w:tc>
          <w:tcPr>
            <w:tcW w:w="18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6E285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Ye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CF69D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DA6E6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28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926F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6DBC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CB517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0C0D7F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28</w:t>
            </w:r>
          </w:p>
        </w:tc>
      </w:tr>
      <w:tr w:rsidR="00B20621" w:rsidRPr="00091E44" w14:paraId="1166AB0E" w14:textId="77777777" w:rsidTr="00252CC1">
        <w:trPr>
          <w:gridAfter w:val="1"/>
          <w:wAfter w:w="397" w:type="pct"/>
          <w:trHeight w:val="236"/>
        </w:trPr>
        <w:tc>
          <w:tcPr>
            <w:tcW w:w="18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07AB1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FCE76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0.1</w:t>
            </w: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%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06FF1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7.4</w:t>
            </w: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%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39AF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ACD7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B8BC5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0.1</w:t>
            </w: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%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9DF256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7.5</w:t>
            </w: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%</w:t>
            </w:r>
          </w:p>
        </w:tc>
      </w:tr>
      <w:tr w:rsidR="00B20621" w:rsidRPr="00091E44" w14:paraId="291C23EB" w14:textId="77777777" w:rsidTr="00252CC1">
        <w:trPr>
          <w:gridAfter w:val="1"/>
          <w:wAfter w:w="397" w:type="pct"/>
          <w:trHeight w:val="236"/>
        </w:trPr>
        <w:tc>
          <w:tcPr>
            <w:tcW w:w="18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FB73" w14:textId="77777777" w:rsidR="00B20621" w:rsidRPr="00091E44" w:rsidRDefault="00B20621" w:rsidP="00252CC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i-FI"/>
              </w:rPr>
            </w:pPr>
            <w:r w:rsidRPr="00091E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 xml:space="preserve">Alcohol intoxication 10 </w:t>
            </w:r>
            <w:r w:rsidRPr="00091E44">
              <w:rPr>
                <w:rFonts w:ascii="Arial" w:hAnsi="Arial" w:cs="Arial"/>
                <w:b/>
                <w:bCs/>
                <w:color w:val="202122"/>
                <w:sz w:val="16"/>
                <w:szCs w:val="16"/>
                <w:shd w:val="clear" w:color="auto" w:fill="FFFFFF"/>
              </w:rPr>
              <w:t>≤</w:t>
            </w:r>
            <w:r w:rsidRPr="00091E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 xml:space="preserve"> times past year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2992" w14:textId="77777777" w:rsidR="00B20621" w:rsidRPr="00091E44" w:rsidRDefault="00B20621" w:rsidP="00252CC1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81C2" w14:textId="77777777" w:rsidR="00B20621" w:rsidRPr="00091E44" w:rsidRDefault="00B20621" w:rsidP="00252CC1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C066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val="en-GB" w:eastAsia="fi-FI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E97D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317B" w14:textId="77777777" w:rsidR="00B20621" w:rsidRPr="00091E44" w:rsidRDefault="00B20621" w:rsidP="00252CC1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2A0D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val="en-GB" w:eastAsia="fi-FI"/>
              </w:rPr>
              <w:t> </w:t>
            </w:r>
          </w:p>
        </w:tc>
      </w:tr>
      <w:tr w:rsidR="00B20621" w:rsidRPr="00091E44" w14:paraId="02BBAB43" w14:textId="77777777" w:rsidTr="00252CC1">
        <w:trPr>
          <w:gridAfter w:val="1"/>
          <w:wAfter w:w="397" w:type="pct"/>
          <w:trHeight w:val="236"/>
        </w:trPr>
        <w:tc>
          <w:tcPr>
            <w:tcW w:w="18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AB721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o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02EC6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510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F4E33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12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E66C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ACA8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F6067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5078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32322C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1</w:t>
            </w: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22</w:t>
            </w:r>
          </w:p>
        </w:tc>
      </w:tr>
      <w:tr w:rsidR="00B20621" w:rsidRPr="00091E44" w14:paraId="183FF2D5" w14:textId="77777777" w:rsidTr="00252CC1">
        <w:trPr>
          <w:gridAfter w:val="1"/>
          <w:wAfter w:w="397" w:type="pct"/>
          <w:trHeight w:val="357"/>
        </w:trPr>
        <w:tc>
          <w:tcPr>
            <w:tcW w:w="18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5E4AE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2E206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84.4</w:t>
            </w: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%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5BF7E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3</w:t>
            </w: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2.8</w:t>
            </w: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%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3145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FE82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67DEA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84.4</w:t>
            </w: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%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697F29" w14:textId="24C460F0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3</w:t>
            </w: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2</w:t>
            </w:r>
            <w:r w:rsidR="00402117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.</w:t>
            </w: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9%</w:t>
            </w:r>
          </w:p>
        </w:tc>
      </w:tr>
      <w:tr w:rsidR="00B20621" w:rsidRPr="00091E44" w14:paraId="3954FE6C" w14:textId="77777777" w:rsidTr="00252CC1">
        <w:trPr>
          <w:gridAfter w:val="1"/>
          <w:wAfter w:w="397" w:type="pct"/>
          <w:trHeight w:val="236"/>
        </w:trPr>
        <w:tc>
          <w:tcPr>
            <w:tcW w:w="18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38BED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Ye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BE5ED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94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0A556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25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3D831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A4B3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012CA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939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8D85DA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249</w:t>
            </w:r>
          </w:p>
        </w:tc>
      </w:tr>
      <w:tr w:rsidR="00B20621" w:rsidRPr="00091E44" w14:paraId="72DAE6B3" w14:textId="77777777" w:rsidTr="00252CC1">
        <w:trPr>
          <w:gridAfter w:val="1"/>
          <w:wAfter w:w="397" w:type="pct"/>
          <w:trHeight w:val="236"/>
        </w:trPr>
        <w:tc>
          <w:tcPr>
            <w:tcW w:w="18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14363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2F1C1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15.6</w:t>
            </w: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%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122D9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6</w:t>
            </w: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7.2</w:t>
            </w: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%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BF57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44A5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D5831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15.6</w:t>
            </w: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%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9D1928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6</w:t>
            </w: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7.1</w:t>
            </w: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%</w:t>
            </w:r>
          </w:p>
        </w:tc>
      </w:tr>
      <w:tr w:rsidR="00B20621" w:rsidRPr="00091E44" w14:paraId="6BD21151" w14:textId="77777777" w:rsidTr="00252CC1">
        <w:trPr>
          <w:gridAfter w:val="1"/>
          <w:wAfter w:w="397" w:type="pct"/>
          <w:trHeight w:val="236"/>
        </w:trPr>
        <w:tc>
          <w:tcPr>
            <w:tcW w:w="18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52B1" w14:textId="77777777" w:rsidR="00B20621" w:rsidRPr="00091E44" w:rsidRDefault="00B20621" w:rsidP="00252CC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>Parental psychiatric disorder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3F45" w14:textId="77777777" w:rsidR="00B20621" w:rsidRPr="00091E44" w:rsidRDefault="00B20621" w:rsidP="00252CC1">
            <w:pPr>
              <w:rPr>
                <w:rFonts w:ascii="Arial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1449" w14:textId="77777777" w:rsidR="00B20621" w:rsidRPr="00091E44" w:rsidRDefault="00B20621" w:rsidP="00252CC1">
            <w:pPr>
              <w:rPr>
                <w:rFonts w:ascii="Arial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DC4E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877C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7026" w14:textId="77777777" w:rsidR="00B20621" w:rsidRPr="00091E44" w:rsidRDefault="00B20621" w:rsidP="00252CC1">
            <w:pPr>
              <w:rPr>
                <w:rFonts w:ascii="Arial" w:hAnsi="Arial" w:cs="Arial"/>
                <w:sz w:val="16"/>
                <w:szCs w:val="16"/>
                <w:lang w:eastAsia="fi-FI"/>
              </w:rPr>
            </w:pP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1BF2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B20621" w:rsidRPr="00091E44" w14:paraId="0A8D3F22" w14:textId="77777777" w:rsidTr="00252CC1">
        <w:trPr>
          <w:gridAfter w:val="1"/>
          <w:wAfter w:w="397" w:type="pct"/>
          <w:trHeight w:val="236"/>
        </w:trPr>
        <w:tc>
          <w:tcPr>
            <w:tcW w:w="18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F3ABF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No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DA800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394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2D028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255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654C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FB7C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6ACF3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3824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B5A525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221</w:t>
            </w:r>
          </w:p>
        </w:tc>
      </w:tr>
      <w:tr w:rsidR="00B20621" w:rsidRPr="00091E44" w14:paraId="2293BA9C" w14:textId="77777777" w:rsidTr="00797B23">
        <w:trPr>
          <w:gridAfter w:val="1"/>
          <w:wAfter w:w="397" w:type="pct"/>
          <w:trHeight w:val="316"/>
        </w:trPr>
        <w:tc>
          <w:tcPr>
            <w:tcW w:w="18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BB8CA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D1B7D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63.6</w:t>
            </w: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%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458C9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59.7</w:t>
            </w: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%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F0B6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39DA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941D3" w14:textId="77777777" w:rsidR="00B20621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63.6</w:t>
            </w: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%</w:t>
            </w:r>
          </w:p>
          <w:p w14:paraId="011F2F7F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6DC7B9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59.6</w:t>
            </w: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%</w:t>
            </w:r>
          </w:p>
        </w:tc>
      </w:tr>
      <w:tr w:rsidR="00B20621" w:rsidRPr="00091E44" w14:paraId="58218EFA" w14:textId="77777777" w:rsidTr="00252CC1">
        <w:trPr>
          <w:gridAfter w:val="1"/>
          <w:wAfter w:w="397" w:type="pct"/>
          <w:trHeight w:val="236"/>
        </w:trPr>
        <w:tc>
          <w:tcPr>
            <w:tcW w:w="18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AACB5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Ye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05629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225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64025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1</w:t>
            </w:r>
            <w:r w:rsidRPr="00091E44"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5</w:t>
            </w: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941F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4A72" w14:textId="77777777" w:rsidR="00B20621" w:rsidRPr="00091E44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6C171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2193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37F793" w14:textId="77777777" w:rsidR="00B20621" w:rsidRPr="00091E44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150</w:t>
            </w:r>
          </w:p>
        </w:tc>
      </w:tr>
      <w:tr w:rsidR="00B20621" w:rsidRPr="00091E44" w14:paraId="209BDF18" w14:textId="77777777" w:rsidTr="00252CC1">
        <w:trPr>
          <w:gridAfter w:val="1"/>
          <w:wAfter w:w="397" w:type="pct"/>
          <w:trHeight w:val="236"/>
        </w:trPr>
        <w:tc>
          <w:tcPr>
            <w:tcW w:w="18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FF17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4C8E8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3</w:t>
            </w: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6.4</w:t>
            </w: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%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C44EC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40.3</w:t>
            </w:r>
            <w:r w:rsidRPr="00091E44"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%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E700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DFF8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091E44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ACF0A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36.4%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1570FA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40.4%</w:t>
            </w:r>
          </w:p>
        </w:tc>
      </w:tr>
      <w:tr w:rsidR="00B20621" w:rsidRPr="00091E44" w14:paraId="33295245" w14:textId="77777777" w:rsidTr="00252CC1">
        <w:trPr>
          <w:gridAfter w:val="1"/>
          <w:wAfter w:w="397" w:type="pct"/>
          <w:trHeight w:val="236"/>
        </w:trPr>
        <w:tc>
          <w:tcPr>
            <w:tcW w:w="18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A5F02" w14:textId="77777777" w:rsidR="00B20621" w:rsidRDefault="00B20621" w:rsidP="00252CC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>Self-harm</w:t>
            </w:r>
          </w:p>
          <w:p w14:paraId="6CAB878C" w14:textId="77777777" w:rsidR="00B20621" w:rsidRPr="00223BF3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No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BEC11" w14:textId="77777777" w:rsidR="00B20621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</w:p>
          <w:p w14:paraId="2C1BF25D" w14:textId="77777777" w:rsidR="00B20621" w:rsidRPr="00223BF3" w:rsidRDefault="00B20621" w:rsidP="00252CC1">
            <w:pP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eastAsia="fi-FI"/>
              </w:rPr>
              <w:t>614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D9760" w14:textId="77777777" w:rsidR="00B20621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</w:p>
          <w:p w14:paraId="3B15238E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36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1C4B8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4A149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C2A37" w14:textId="77777777" w:rsidR="00B20621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</w:p>
          <w:p w14:paraId="6ABC3866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5955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CC98A4" w14:textId="77777777" w:rsidR="00B20621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</w:p>
          <w:p w14:paraId="3108A186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356</w:t>
            </w:r>
          </w:p>
        </w:tc>
      </w:tr>
      <w:tr w:rsidR="00B20621" w:rsidRPr="00091E44" w14:paraId="797B5559" w14:textId="77777777" w:rsidTr="00252CC1">
        <w:trPr>
          <w:gridAfter w:val="1"/>
          <w:wAfter w:w="397" w:type="pct"/>
          <w:trHeight w:val="276"/>
        </w:trPr>
        <w:tc>
          <w:tcPr>
            <w:tcW w:w="18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5EA92" w14:textId="77777777" w:rsidR="00B20621" w:rsidRDefault="00B20621" w:rsidP="00252CC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4C426" w14:textId="77777777" w:rsidR="00B20621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99.0%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5A8DE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96.0%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C15EF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217AA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2A42F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99.0%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6172BC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96.0%</w:t>
            </w:r>
          </w:p>
        </w:tc>
      </w:tr>
      <w:tr w:rsidR="00B20621" w:rsidRPr="00091E44" w14:paraId="675909F1" w14:textId="77777777" w:rsidTr="00252CC1">
        <w:trPr>
          <w:gridAfter w:val="1"/>
          <w:wAfter w:w="397" w:type="pct"/>
          <w:trHeight w:val="236"/>
        </w:trPr>
        <w:tc>
          <w:tcPr>
            <w:tcW w:w="18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61EA0" w14:textId="77777777" w:rsidR="00B20621" w:rsidRPr="00223BF3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  <w:t>Ye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18F8E" w14:textId="77777777" w:rsidR="00B20621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6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D1399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15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5CCB1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A82A9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35780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62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6095A0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15</w:t>
            </w:r>
          </w:p>
        </w:tc>
      </w:tr>
      <w:tr w:rsidR="00B20621" w:rsidRPr="00091E44" w14:paraId="7F374013" w14:textId="77777777" w:rsidTr="00252CC1">
        <w:trPr>
          <w:gridAfter w:val="1"/>
          <w:wAfter w:w="397" w:type="pct"/>
          <w:trHeight w:val="236"/>
        </w:trPr>
        <w:tc>
          <w:tcPr>
            <w:tcW w:w="18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DF5544" w14:textId="77777777" w:rsidR="00B20621" w:rsidRDefault="00B20621" w:rsidP="00252CC1">
            <w:pPr>
              <w:rPr>
                <w:rFonts w:ascii="Arial" w:hAnsi="Arial" w:cs="Arial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D6EF10" w14:textId="77777777" w:rsidR="00B20621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1.0%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9E1F17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4.0%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B8CDF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F826D8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F71286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1.0%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8E614A" w14:textId="77777777" w:rsidR="00B20621" w:rsidRPr="00091E44" w:rsidRDefault="00B20621" w:rsidP="00252CC1">
            <w:pP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6"/>
                <w:szCs w:val="16"/>
                <w:lang w:eastAsia="fi-FI"/>
              </w:rPr>
              <w:t>4.0%</w:t>
            </w:r>
          </w:p>
        </w:tc>
      </w:tr>
    </w:tbl>
    <w:p w14:paraId="05A22433" w14:textId="77777777" w:rsidR="00B20621" w:rsidRPr="00091E44" w:rsidRDefault="00B20621" w:rsidP="00B20621">
      <w:pPr>
        <w:rPr>
          <w:rFonts w:ascii="Arial" w:hAnsi="Arial" w:cs="Arial"/>
          <w:sz w:val="16"/>
          <w:szCs w:val="16"/>
        </w:rPr>
      </w:pPr>
    </w:p>
    <w:p w14:paraId="38535F6A" w14:textId="77777777" w:rsidR="00B20621" w:rsidRPr="00091E44" w:rsidRDefault="00B20621" w:rsidP="00B20621">
      <w:pPr>
        <w:rPr>
          <w:rFonts w:ascii="Arial" w:hAnsi="Arial" w:cs="Arial"/>
          <w:sz w:val="16"/>
          <w:szCs w:val="16"/>
        </w:rPr>
      </w:pPr>
    </w:p>
    <w:p w14:paraId="718049C2" w14:textId="77777777" w:rsidR="00B20621" w:rsidRPr="00091E44" w:rsidRDefault="00B20621" w:rsidP="00B20621">
      <w:pPr>
        <w:rPr>
          <w:rFonts w:ascii="Arial" w:eastAsia="MS ??" w:hAnsi="Arial" w:cs="Arial"/>
          <w:sz w:val="16"/>
          <w:szCs w:val="16"/>
          <w:lang w:val="en-GB"/>
        </w:rPr>
      </w:pPr>
      <w:r w:rsidRPr="00091E44">
        <w:rPr>
          <w:rFonts w:ascii="Arial" w:eastAsia="MS ??" w:hAnsi="Arial" w:cs="Arial"/>
          <w:sz w:val="16"/>
          <w:szCs w:val="16"/>
        </w:rPr>
        <w:t xml:space="preserve">Model 3: </w:t>
      </w:r>
      <w:r>
        <w:rPr>
          <w:rFonts w:ascii="Arial" w:eastAsia="MS ??" w:hAnsi="Arial" w:cs="Arial"/>
          <w:sz w:val="16"/>
          <w:szCs w:val="16"/>
        </w:rPr>
        <w:t>sex, psychiatric disorder at baseline, other illicit drug use, frequent alcohol intoxications, parental psychiatric disorder</w:t>
      </w:r>
    </w:p>
    <w:p w14:paraId="619A9907" w14:textId="77777777" w:rsidR="00B20621" w:rsidRDefault="00B20621" w:rsidP="00B20621">
      <w:pPr>
        <w:rPr>
          <w:lang w:val="en-GB"/>
        </w:rPr>
      </w:pPr>
    </w:p>
    <w:p w14:paraId="02ED7DA2" w14:textId="77777777" w:rsidR="00B20621" w:rsidRDefault="00B20621" w:rsidP="00B20621">
      <w:pPr>
        <w:rPr>
          <w:lang w:val="en-GB"/>
        </w:rPr>
      </w:pPr>
      <w:r>
        <w:rPr>
          <w:lang w:val="en-GB"/>
        </w:rPr>
        <w:br w:type="page"/>
      </w:r>
    </w:p>
    <w:p w14:paraId="6BF96C64" w14:textId="4247A221" w:rsidR="00B20621" w:rsidRPr="004F4765" w:rsidRDefault="00B20621" w:rsidP="00B20621">
      <w:pPr>
        <w:pStyle w:val="NoSpacing"/>
        <w:spacing w:line="240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Online supplement table 2: Longitudinal studies assessing the association between adolescent cannabis </w:t>
      </w:r>
      <w:r w:rsidR="005C40C9">
        <w:rPr>
          <w:sz w:val="20"/>
          <w:szCs w:val="20"/>
        </w:rPr>
        <w:t xml:space="preserve">use </w:t>
      </w:r>
      <w:r>
        <w:rPr>
          <w:sz w:val="20"/>
          <w:szCs w:val="20"/>
        </w:rPr>
        <w:t>and subsequent self-harm</w:t>
      </w:r>
    </w:p>
    <w:tbl>
      <w:tblPr>
        <w:tblStyle w:val="PlainTable2"/>
        <w:tblW w:w="4625" w:type="pct"/>
        <w:tblLook w:val="04A0" w:firstRow="1" w:lastRow="0" w:firstColumn="1" w:lastColumn="0" w:noHBand="0" w:noVBand="1"/>
      </w:tblPr>
      <w:tblGrid>
        <w:gridCol w:w="1096"/>
        <w:gridCol w:w="1644"/>
        <w:gridCol w:w="1182"/>
        <w:gridCol w:w="991"/>
        <w:gridCol w:w="991"/>
        <w:gridCol w:w="1307"/>
        <w:gridCol w:w="1198"/>
        <w:gridCol w:w="947"/>
        <w:gridCol w:w="1149"/>
        <w:gridCol w:w="1483"/>
      </w:tblGrid>
      <w:tr w:rsidR="00B20621" w:rsidRPr="004F4765" w14:paraId="4A466972" w14:textId="77777777" w:rsidTr="00252C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</w:tcPr>
          <w:p w14:paraId="5AC02F8A" w14:textId="77777777" w:rsidR="00B20621" w:rsidRPr="004F4765" w:rsidRDefault="00B20621" w:rsidP="00252CC1">
            <w:pPr>
              <w:pStyle w:val="NoSpacing"/>
              <w:spacing w:line="240" w:lineRule="auto"/>
              <w:rPr>
                <w:sz w:val="20"/>
                <w:szCs w:val="20"/>
              </w:rPr>
            </w:pPr>
            <w:r w:rsidRPr="004F4765">
              <w:rPr>
                <w:sz w:val="20"/>
                <w:szCs w:val="20"/>
              </w:rPr>
              <w:t>Study</w:t>
            </w:r>
            <w:r>
              <w:rPr>
                <w:sz w:val="20"/>
                <w:szCs w:val="20"/>
              </w:rPr>
              <w:t xml:space="preserve"> (</w:t>
            </w:r>
            <w:r w:rsidRPr="004F4765">
              <w:rPr>
                <w:sz w:val="20"/>
                <w:szCs w:val="20"/>
              </w:rPr>
              <w:t>year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18" w:type="pct"/>
          </w:tcPr>
          <w:p w14:paraId="19ECB19A" w14:textId="77777777" w:rsidR="00B20621" w:rsidRPr="004F4765" w:rsidRDefault="00B20621" w:rsidP="00252CC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4765">
              <w:rPr>
                <w:sz w:val="20"/>
                <w:szCs w:val="20"/>
              </w:rPr>
              <w:t xml:space="preserve">Sample </w:t>
            </w:r>
          </w:p>
        </w:tc>
        <w:tc>
          <w:tcPr>
            <w:tcW w:w="445" w:type="pct"/>
          </w:tcPr>
          <w:p w14:paraId="28662D13" w14:textId="77777777" w:rsidR="00B20621" w:rsidRPr="004F4765" w:rsidRDefault="00B20621" w:rsidP="00252CC1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4765">
              <w:rPr>
                <w:sz w:val="20"/>
                <w:szCs w:val="20"/>
              </w:rPr>
              <w:t>Sample size</w:t>
            </w:r>
          </w:p>
        </w:tc>
        <w:tc>
          <w:tcPr>
            <w:tcW w:w="445" w:type="pct"/>
          </w:tcPr>
          <w:p w14:paraId="72DBFA5B" w14:textId="77777777" w:rsidR="00B20621" w:rsidRPr="004F4765" w:rsidRDefault="00B20621" w:rsidP="00252CC1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4765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ollow up (years)</w:t>
            </w:r>
          </w:p>
        </w:tc>
        <w:tc>
          <w:tcPr>
            <w:tcW w:w="445" w:type="pct"/>
          </w:tcPr>
          <w:p w14:paraId="7C2067B2" w14:textId="77777777" w:rsidR="00B20621" w:rsidRPr="004F4765" w:rsidRDefault="00B20621" w:rsidP="00252CC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4765">
              <w:rPr>
                <w:sz w:val="20"/>
                <w:szCs w:val="20"/>
              </w:rPr>
              <w:t xml:space="preserve">Predictor      </w:t>
            </w:r>
          </w:p>
        </w:tc>
        <w:tc>
          <w:tcPr>
            <w:tcW w:w="509" w:type="pct"/>
          </w:tcPr>
          <w:p w14:paraId="02371493" w14:textId="77777777" w:rsidR="00B20621" w:rsidRPr="004F4765" w:rsidRDefault="00B20621" w:rsidP="00252CC1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4765">
              <w:rPr>
                <w:sz w:val="20"/>
                <w:szCs w:val="20"/>
              </w:rPr>
              <w:t>Outcome</w:t>
            </w:r>
            <w:r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491" w:type="pct"/>
          </w:tcPr>
          <w:p w14:paraId="161CF717" w14:textId="77777777" w:rsidR="00B20621" w:rsidRDefault="00B20621" w:rsidP="00252CC1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ment measure</w:t>
            </w:r>
          </w:p>
        </w:tc>
        <w:tc>
          <w:tcPr>
            <w:tcW w:w="400" w:type="pct"/>
          </w:tcPr>
          <w:p w14:paraId="703FDCDC" w14:textId="77777777" w:rsidR="00B20621" w:rsidRPr="004F4765" w:rsidRDefault="00B20621" w:rsidP="00252CC1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int estimate</w:t>
            </w:r>
          </w:p>
        </w:tc>
        <w:tc>
          <w:tcPr>
            <w:tcW w:w="473" w:type="pct"/>
          </w:tcPr>
          <w:p w14:paraId="5D08DAE8" w14:textId="77777777" w:rsidR="00B20621" w:rsidRPr="004F4765" w:rsidRDefault="00B20621" w:rsidP="00252CC1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% Confidence intervals</w:t>
            </w:r>
          </w:p>
        </w:tc>
        <w:tc>
          <w:tcPr>
            <w:tcW w:w="629" w:type="pct"/>
          </w:tcPr>
          <w:p w14:paraId="37C2E134" w14:textId="77777777" w:rsidR="00B20621" w:rsidRPr="004F4765" w:rsidRDefault="00B20621" w:rsidP="00252CC1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tes</w:t>
            </w:r>
          </w:p>
        </w:tc>
      </w:tr>
      <w:tr w:rsidR="00B20621" w:rsidRPr="004F4765" w14:paraId="55CD7CC4" w14:textId="77777777" w:rsidTr="00252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tcBorders>
              <w:bottom w:val="nil"/>
            </w:tcBorders>
          </w:tcPr>
          <w:p w14:paraId="0A48274A" w14:textId="77777777" w:rsidR="00B20621" w:rsidRPr="004F4765" w:rsidRDefault="00B20621" w:rsidP="00252CC1">
            <w:pPr>
              <w:pStyle w:val="NoSpacing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ran et al. (2012) </w:t>
            </w:r>
          </w:p>
        </w:tc>
        <w:tc>
          <w:tcPr>
            <w:tcW w:w="718" w:type="pct"/>
            <w:tcBorders>
              <w:bottom w:val="nil"/>
            </w:tcBorders>
          </w:tcPr>
          <w:p w14:paraId="0D17F271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 - Population based, 14/15 years</w:t>
            </w:r>
          </w:p>
          <w:p w14:paraId="6ABC8123" w14:textId="77777777" w:rsidR="00B20621" w:rsidRPr="004F4765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45" w:type="pct"/>
            <w:tcBorders>
              <w:bottom w:val="nil"/>
            </w:tcBorders>
          </w:tcPr>
          <w:p w14:paraId="5CB2FC5F" w14:textId="77777777" w:rsidR="00B20621" w:rsidRPr="004F4765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2</w:t>
            </w:r>
          </w:p>
        </w:tc>
        <w:tc>
          <w:tcPr>
            <w:tcW w:w="445" w:type="pct"/>
            <w:tcBorders>
              <w:bottom w:val="nil"/>
            </w:tcBorders>
          </w:tcPr>
          <w:p w14:paraId="5988AE7D" w14:textId="77777777" w:rsidR="00B20621" w:rsidRPr="004F4765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years at most</w:t>
            </w:r>
          </w:p>
        </w:tc>
        <w:tc>
          <w:tcPr>
            <w:tcW w:w="445" w:type="pct"/>
            <w:tcBorders>
              <w:bottom w:val="nil"/>
            </w:tcBorders>
          </w:tcPr>
          <w:p w14:paraId="6B9AD36A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use during past 6 months</w:t>
            </w:r>
          </w:p>
          <w:p w14:paraId="2DAD79D4" w14:textId="77777777" w:rsidR="00B20621" w:rsidRPr="004F4765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09" w:type="pct"/>
            <w:tcBorders>
              <w:bottom w:val="nil"/>
            </w:tcBorders>
          </w:tcPr>
          <w:p w14:paraId="73277847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ing risk taking</w:t>
            </w:r>
          </w:p>
          <w:p w14:paraId="4C3E39D2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A3D1B36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t SH adolescence</w:t>
            </w:r>
          </w:p>
          <w:p w14:paraId="6549AC00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 %</w:t>
            </w:r>
          </w:p>
          <w:p w14:paraId="56585D7B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7071D97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t SH</w:t>
            </w:r>
          </w:p>
          <w:p w14:paraId="0706DE89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ng adult</w:t>
            </w:r>
          </w:p>
          <w:p w14:paraId="2D93D57C" w14:textId="77777777" w:rsidR="00B20621" w:rsidRPr="004F4765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 %</w:t>
            </w:r>
          </w:p>
        </w:tc>
        <w:tc>
          <w:tcPr>
            <w:tcW w:w="491" w:type="pct"/>
            <w:tcBorders>
              <w:bottom w:val="nil"/>
            </w:tcBorders>
          </w:tcPr>
          <w:p w14:paraId="1B71B3DE" w14:textId="77777777" w:rsidR="00B20621" w:rsidRPr="004F4765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</w:t>
            </w:r>
          </w:p>
        </w:tc>
        <w:tc>
          <w:tcPr>
            <w:tcW w:w="400" w:type="pct"/>
            <w:tcBorders>
              <w:bottom w:val="nil"/>
            </w:tcBorders>
          </w:tcPr>
          <w:p w14:paraId="740DF980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5729A9FF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746B7745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59CB97E3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 1.8</w:t>
            </w:r>
          </w:p>
          <w:p w14:paraId="728EC930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6AC91B97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40345216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323DF4ED" w14:textId="77777777" w:rsidR="00B20621" w:rsidRPr="00C02F19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C02F19">
              <w:rPr>
                <w:bCs/>
                <w:sz w:val="20"/>
                <w:szCs w:val="20"/>
              </w:rPr>
              <w:t>OR 1.8</w:t>
            </w:r>
          </w:p>
        </w:tc>
        <w:tc>
          <w:tcPr>
            <w:tcW w:w="473" w:type="pct"/>
            <w:tcBorders>
              <w:bottom w:val="nil"/>
            </w:tcBorders>
          </w:tcPr>
          <w:p w14:paraId="0DEA0743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6253CAD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D95A08D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03D03AF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1C70">
              <w:rPr>
                <w:sz w:val="20"/>
                <w:szCs w:val="20"/>
              </w:rPr>
              <w:t>1.0–3.1</w:t>
            </w:r>
          </w:p>
          <w:p w14:paraId="2FC32ED6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DE88E8C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DB183A7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E145BA2" w14:textId="77777777" w:rsidR="00B20621" w:rsidRPr="004F4765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-7.6</w:t>
            </w:r>
          </w:p>
        </w:tc>
        <w:tc>
          <w:tcPr>
            <w:tcW w:w="629" w:type="pct"/>
            <w:tcBorders>
              <w:bottom w:val="nil"/>
            </w:tcBorders>
          </w:tcPr>
          <w:p w14:paraId="1E0C3803" w14:textId="77777777" w:rsidR="00B20621" w:rsidRPr="004F4765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, Family structure, depression or anxiety, </w:t>
            </w:r>
            <w:r w:rsidRPr="00E21C70">
              <w:rPr>
                <w:b/>
                <w:bCs/>
                <w:sz w:val="20"/>
                <w:szCs w:val="20"/>
              </w:rPr>
              <w:t>high-risk alcohol use, cigarette smoking</w:t>
            </w:r>
          </w:p>
        </w:tc>
      </w:tr>
      <w:tr w:rsidR="00B20621" w:rsidRPr="004F4765" w14:paraId="11462AEE" w14:textId="77777777" w:rsidTr="00252CC1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tcBorders>
              <w:top w:val="nil"/>
              <w:bottom w:val="nil"/>
            </w:tcBorders>
          </w:tcPr>
          <w:p w14:paraId="47385574" w14:textId="77777777" w:rsidR="00B20621" w:rsidRPr="004F4765" w:rsidRDefault="00B20621" w:rsidP="00252CC1">
            <w:pPr>
              <w:pStyle w:val="NoSpacing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ars et al. (2014)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57330C58" w14:textId="77777777" w:rsidR="00B20621" w:rsidRPr="004F4765" w:rsidRDefault="00B20621" w:rsidP="00252CC1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le – adolescents, low socioeconomic </w:t>
            </w:r>
            <w:proofErr w:type="spellStart"/>
            <w:r>
              <w:rPr>
                <w:sz w:val="20"/>
                <w:szCs w:val="20"/>
              </w:rPr>
              <w:t>bacground</w:t>
            </w:r>
            <w:proofErr w:type="spellEnd"/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5C6D7790" w14:textId="77777777" w:rsidR="00B20621" w:rsidRPr="007E2590" w:rsidRDefault="00B20621" w:rsidP="00252CC1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2590">
              <w:rPr>
                <w:sz w:val="20"/>
                <w:szCs w:val="20"/>
              </w:rPr>
              <w:t>1,582 (77 %) participants reporting</w:t>
            </w:r>
          </w:p>
          <w:p w14:paraId="6E90C938" w14:textId="77777777" w:rsidR="00B20621" w:rsidRPr="004F4765" w:rsidRDefault="00B20621" w:rsidP="00252CC1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2590">
              <w:rPr>
                <w:sz w:val="20"/>
                <w:szCs w:val="20"/>
              </w:rPr>
              <w:t xml:space="preserve">no SH at baseline 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4384577D" w14:textId="77777777" w:rsidR="00B20621" w:rsidRPr="004F4765" w:rsidRDefault="00B20621" w:rsidP="00252CC1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471D30D9" w14:textId="77777777" w:rsidR="00B20621" w:rsidRPr="004F4765" w:rsidRDefault="00B20621" w:rsidP="00252CC1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sure (never/at least once)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45E7D7E3" w14:textId="77777777" w:rsidR="00B20621" w:rsidRPr="006D4262" w:rsidRDefault="00B20621" w:rsidP="00252CC1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262">
              <w:rPr>
                <w:sz w:val="20"/>
                <w:szCs w:val="20"/>
              </w:rPr>
              <w:t>At 6-month follow-up, 14 % (n = 220/1,582) of participants</w:t>
            </w:r>
          </w:p>
          <w:p w14:paraId="6A51FE3F" w14:textId="77777777" w:rsidR="00B20621" w:rsidRPr="004F4765" w:rsidRDefault="00B20621" w:rsidP="00252CC1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262">
              <w:rPr>
                <w:sz w:val="20"/>
                <w:szCs w:val="20"/>
              </w:rPr>
              <w:t>with no reported SH at baseline reported incident SH.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6693AE78" w14:textId="77777777" w:rsidR="00B20621" w:rsidRPr="004F4765" w:rsidRDefault="00B20621" w:rsidP="00252CC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4A992DE6" w14:textId="77777777" w:rsidR="00B20621" w:rsidRPr="00381610" w:rsidRDefault="00B20621" w:rsidP="00252CC1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proofErr w:type="spellStart"/>
            <w:r w:rsidRPr="00381610">
              <w:rPr>
                <w:bCs/>
                <w:sz w:val="20"/>
                <w:szCs w:val="20"/>
              </w:rPr>
              <w:t>aOR</w:t>
            </w:r>
            <w:proofErr w:type="spellEnd"/>
            <w:r w:rsidRPr="00381610">
              <w:rPr>
                <w:bCs/>
                <w:sz w:val="20"/>
                <w:szCs w:val="20"/>
              </w:rPr>
              <w:t xml:space="preserve"> 1.43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14:paraId="7182B781" w14:textId="77777777" w:rsidR="00B20621" w:rsidRPr="00F72A97" w:rsidRDefault="00B20621" w:rsidP="00252CC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2A97">
              <w:rPr>
                <w:rFonts w:ascii="Arial" w:hAnsi="Arial" w:cs="Arial"/>
                <w:sz w:val="16"/>
                <w:szCs w:val="16"/>
              </w:rPr>
              <w:t>0.83-2.49</w:t>
            </w:r>
          </w:p>
          <w:p w14:paraId="3EC6BFBB" w14:textId="77777777" w:rsidR="00B20621" w:rsidRPr="004F4765" w:rsidRDefault="00B20621" w:rsidP="00252CC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69B64A1D" w14:textId="77777777" w:rsidR="00B20621" w:rsidRPr="004F4765" w:rsidRDefault="00B20621" w:rsidP="00252CC1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DI (low/high), anxiety, school connectedness, rational problem solving, suicidal thoughts, </w:t>
            </w:r>
            <w:r w:rsidRPr="00F72A97">
              <w:rPr>
                <w:b/>
                <w:bCs/>
                <w:sz w:val="20"/>
                <w:szCs w:val="20"/>
              </w:rPr>
              <w:t>alcohol, smoking</w:t>
            </w:r>
          </w:p>
        </w:tc>
      </w:tr>
      <w:tr w:rsidR="00B20621" w:rsidRPr="004F4765" w14:paraId="0E129FD6" w14:textId="77777777" w:rsidTr="00252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tcBorders>
              <w:top w:val="nil"/>
            </w:tcBorders>
          </w:tcPr>
          <w:p w14:paraId="4BE9B19F" w14:textId="77777777" w:rsidR="00B20621" w:rsidRDefault="00B20621" w:rsidP="00252CC1">
            <w:pPr>
              <w:pStyle w:val="NoSpacing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ontanella</w:t>
            </w:r>
            <w:proofErr w:type="spellEnd"/>
          </w:p>
          <w:p w14:paraId="5F4FED56" w14:textId="77777777" w:rsidR="00B20621" w:rsidRPr="004F4765" w:rsidRDefault="00B20621" w:rsidP="00252CC1">
            <w:pPr>
              <w:pStyle w:val="NoSpacing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2021) </w:t>
            </w:r>
          </w:p>
        </w:tc>
        <w:tc>
          <w:tcPr>
            <w:tcW w:w="718" w:type="pct"/>
            <w:tcBorders>
              <w:top w:val="nil"/>
            </w:tcBorders>
          </w:tcPr>
          <w:p w14:paraId="1850EE83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 Medicaid data</w:t>
            </w:r>
          </w:p>
          <w:p w14:paraId="73DACB23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 780</w:t>
            </w:r>
          </w:p>
          <w:p w14:paraId="2BAFFCB8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od disorder patients</w:t>
            </w:r>
          </w:p>
          <w:p w14:paraId="197EF431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17.2</w:t>
            </w:r>
          </w:p>
          <w:p w14:paraId="366AAB02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52F2FD6" w14:textId="77777777" w:rsidR="00B20621" w:rsidRPr="004F4765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% prior self-harm</w:t>
            </w:r>
          </w:p>
        </w:tc>
        <w:tc>
          <w:tcPr>
            <w:tcW w:w="445" w:type="pct"/>
            <w:tcBorders>
              <w:top w:val="nil"/>
            </w:tcBorders>
          </w:tcPr>
          <w:p w14:paraId="6E4B02DA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 780</w:t>
            </w:r>
          </w:p>
          <w:p w14:paraId="4EB9446E" w14:textId="77777777" w:rsidR="00B20621" w:rsidRPr="004F4765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</w:tcBorders>
          </w:tcPr>
          <w:p w14:paraId="348304B5" w14:textId="77777777" w:rsidR="00B20621" w:rsidRPr="004F4765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45" w:type="pct"/>
            <w:tcBorders>
              <w:top w:val="nil"/>
            </w:tcBorders>
          </w:tcPr>
          <w:p w14:paraId="215857F1" w14:textId="77777777" w:rsidR="00B20621" w:rsidRPr="004F4765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D (ICD-10) </w:t>
            </w:r>
          </w:p>
        </w:tc>
        <w:tc>
          <w:tcPr>
            <w:tcW w:w="509" w:type="pct"/>
            <w:tcBorders>
              <w:top w:val="nil"/>
            </w:tcBorders>
          </w:tcPr>
          <w:p w14:paraId="55327744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C1646D2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DA794F8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fatal SH</w:t>
            </w:r>
          </w:p>
          <w:p w14:paraId="310ACE27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69382C4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6/204780</w:t>
            </w:r>
          </w:p>
          <w:p w14:paraId="640C4F73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750DC19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%</w:t>
            </w:r>
          </w:p>
          <w:p w14:paraId="04188573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BC44280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icide</w:t>
            </w:r>
          </w:p>
          <w:p w14:paraId="73380B67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81A65A1" w14:textId="77777777" w:rsidR="00B20621" w:rsidRPr="004F4765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/204780</w:t>
            </w:r>
          </w:p>
        </w:tc>
        <w:tc>
          <w:tcPr>
            <w:tcW w:w="491" w:type="pct"/>
            <w:tcBorders>
              <w:top w:val="nil"/>
            </w:tcBorders>
          </w:tcPr>
          <w:p w14:paraId="37B9AB07" w14:textId="77777777" w:rsidR="00B20621" w:rsidRPr="004F4765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ster-based ICD-10 diagnosis</w:t>
            </w:r>
          </w:p>
        </w:tc>
        <w:tc>
          <w:tcPr>
            <w:tcW w:w="400" w:type="pct"/>
            <w:tcBorders>
              <w:top w:val="nil"/>
            </w:tcBorders>
          </w:tcPr>
          <w:p w14:paraId="68E307B4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8AB6E43" w14:textId="77777777" w:rsidR="00B20621" w:rsidRPr="00381610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81610">
              <w:rPr>
                <w:b/>
                <w:bCs/>
                <w:color w:val="000000" w:themeColor="text1"/>
                <w:sz w:val="20"/>
                <w:szCs w:val="20"/>
              </w:rPr>
              <w:t>aHR</w:t>
            </w:r>
            <w:proofErr w:type="spellEnd"/>
          </w:p>
          <w:p w14:paraId="13B1F36F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81610">
              <w:rPr>
                <w:b/>
                <w:bCs/>
                <w:color w:val="000000" w:themeColor="text1"/>
                <w:sz w:val="20"/>
                <w:szCs w:val="20"/>
              </w:rPr>
              <w:t>3.28</w:t>
            </w:r>
          </w:p>
          <w:p w14:paraId="2CD49CCD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73903624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7E7A02D4" w14:textId="77777777" w:rsidR="00B20621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29CB73AE" w14:textId="77777777" w:rsidR="00B20621" w:rsidRPr="00381610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1610">
              <w:rPr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473" w:type="pct"/>
            <w:tcBorders>
              <w:top w:val="nil"/>
            </w:tcBorders>
          </w:tcPr>
          <w:p w14:paraId="7D21AD01" w14:textId="77777777" w:rsidR="00B20621" w:rsidRDefault="00B20621" w:rsidP="00252CC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FF6F48E" w14:textId="77777777" w:rsidR="00B20621" w:rsidRDefault="00B20621" w:rsidP="00252CC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-4.22</w:t>
            </w:r>
          </w:p>
          <w:p w14:paraId="1010A25D" w14:textId="77777777" w:rsidR="00B20621" w:rsidRDefault="00B20621" w:rsidP="00252CC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93174CB" w14:textId="77777777" w:rsidR="00B20621" w:rsidRPr="004F4765" w:rsidRDefault="00B20621" w:rsidP="00252CC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1610">
              <w:rPr>
                <w:sz w:val="20"/>
                <w:szCs w:val="20"/>
              </w:rPr>
              <w:t>0.44-3.43</w:t>
            </w:r>
          </w:p>
        </w:tc>
        <w:tc>
          <w:tcPr>
            <w:tcW w:w="629" w:type="pct"/>
            <w:tcBorders>
              <w:top w:val="nil"/>
            </w:tcBorders>
          </w:tcPr>
          <w:p w14:paraId="295A73A1" w14:textId="77777777" w:rsidR="00B20621" w:rsidRPr="004F4765" w:rsidRDefault="00B20621" w:rsidP="00252CC1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, sex, ethnicity, health insurance status, </w:t>
            </w:r>
            <w:proofErr w:type="spellStart"/>
            <w:r>
              <w:rPr>
                <w:sz w:val="20"/>
                <w:szCs w:val="20"/>
              </w:rPr>
              <w:t>recidence</w:t>
            </w:r>
            <w:proofErr w:type="spellEnd"/>
            <w:r>
              <w:rPr>
                <w:sz w:val="20"/>
                <w:szCs w:val="20"/>
              </w:rPr>
              <w:t>, psychiatric comorbidities (</w:t>
            </w:r>
            <w:r w:rsidRPr="00381610">
              <w:rPr>
                <w:b/>
                <w:bCs/>
                <w:sz w:val="20"/>
                <w:szCs w:val="20"/>
              </w:rPr>
              <w:t>incl. SUD</w:t>
            </w:r>
            <w:r>
              <w:rPr>
                <w:sz w:val="20"/>
                <w:szCs w:val="20"/>
              </w:rPr>
              <w:t>), prior psychiatric history</w:t>
            </w:r>
          </w:p>
        </w:tc>
      </w:tr>
    </w:tbl>
    <w:p w14:paraId="7B8A9EFE" w14:textId="77777777" w:rsidR="00B20621" w:rsidRDefault="00B20621" w:rsidP="00B20621">
      <w:r>
        <w:t xml:space="preserve">Statistically significant findings and substance use covariates in </w:t>
      </w:r>
      <w:r w:rsidRPr="00513941">
        <w:rPr>
          <w:b/>
          <w:bCs/>
        </w:rPr>
        <w:t>bold</w:t>
      </w:r>
    </w:p>
    <w:p w14:paraId="100276B4" w14:textId="77777777" w:rsidR="00B20621" w:rsidRPr="00A17338" w:rsidRDefault="00B20621" w:rsidP="00B20621">
      <w:pPr>
        <w:pStyle w:val="NoSpacing"/>
        <w:rPr>
          <w:rFonts w:ascii="Arial" w:hAnsi="Arial" w:cs="Arial"/>
          <w:sz w:val="16"/>
          <w:szCs w:val="16"/>
        </w:rPr>
      </w:pPr>
      <w:r w:rsidRPr="00A17338">
        <w:rPr>
          <w:rFonts w:ascii="Arial" w:hAnsi="Arial" w:cs="Arial"/>
          <w:sz w:val="16"/>
          <w:szCs w:val="16"/>
        </w:rPr>
        <w:lastRenderedPageBreak/>
        <w:t xml:space="preserve">Online supplement table </w:t>
      </w:r>
      <w:r>
        <w:rPr>
          <w:rFonts w:ascii="Arial" w:hAnsi="Arial" w:cs="Arial"/>
          <w:sz w:val="16"/>
          <w:szCs w:val="16"/>
        </w:rPr>
        <w:t>3</w:t>
      </w:r>
      <w:r w:rsidRPr="00A17338">
        <w:rPr>
          <w:rFonts w:ascii="Arial" w:hAnsi="Arial" w:cs="Arial"/>
          <w:sz w:val="16"/>
          <w:szCs w:val="16"/>
        </w:rPr>
        <w:t>: Prospective longitudinal studies assessing association between adolescent cannabis use and suicide attempt</w:t>
      </w:r>
    </w:p>
    <w:tbl>
      <w:tblPr>
        <w:tblStyle w:val="APAReport"/>
        <w:tblW w:w="5000" w:type="pct"/>
        <w:tblLayout w:type="fixed"/>
        <w:tblLook w:val="04A0" w:firstRow="1" w:lastRow="0" w:firstColumn="1" w:lastColumn="0" w:noHBand="0" w:noVBand="1"/>
      </w:tblPr>
      <w:tblGrid>
        <w:gridCol w:w="1135"/>
        <w:gridCol w:w="1151"/>
        <w:gridCol w:w="863"/>
        <w:gridCol w:w="796"/>
        <w:gridCol w:w="928"/>
        <w:gridCol w:w="1112"/>
        <w:gridCol w:w="1179"/>
        <w:gridCol w:w="1218"/>
        <w:gridCol w:w="920"/>
        <w:gridCol w:w="1120"/>
        <w:gridCol w:w="1172"/>
        <w:gridCol w:w="1366"/>
      </w:tblGrid>
      <w:tr w:rsidR="00B20621" w:rsidRPr="00A17338" w14:paraId="3DDB6ADB" w14:textId="77777777" w:rsidTr="00252C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38" w:type="pct"/>
          </w:tcPr>
          <w:p w14:paraId="499097C1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Study (year)</w:t>
            </w:r>
          </w:p>
        </w:tc>
        <w:tc>
          <w:tcPr>
            <w:tcW w:w="444" w:type="pct"/>
          </w:tcPr>
          <w:p w14:paraId="4B1AA213" w14:textId="77777777" w:rsidR="00B20621" w:rsidRPr="00A17338" w:rsidRDefault="00B20621" w:rsidP="00252CC1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 xml:space="preserve">Sample     </w:t>
            </w:r>
          </w:p>
        </w:tc>
        <w:tc>
          <w:tcPr>
            <w:tcW w:w="333" w:type="pct"/>
          </w:tcPr>
          <w:p w14:paraId="57C8A05F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Base</w:t>
            </w:r>
          </w:p>
          <w:p w14:paraId="46BD44D0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line</w:t>
            </w:r>
          </w:p>
          <w:p w14:paraId="6605B368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307" w:type="pct"/>
          </w:tcPr>
          <w:p w14:paraId="03C08071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Sample size</w:t>
            </w:r>
          </w:p>
        </w:tc>
        <w:tc>
          <w:tcPr>
            <w:tcW w:w="358" w:type="pct"/>
          </w:tcPr>
          <w:p w14:paraId="0B0C127F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Follow up (years)</w:t>
            </w:r>
          </w:p>
        </w:tc>
        <w:tc>
          <w:tcPr>
            <w:tcW w:w="429" w:type="pct"/>
          </w:tcPr>
          <w:p w14:paraId="692E4263" w14:textId="77777777" w:rsidR="00B20621" w:rsidRPr="00A17338" w:rsidRDefault="00B20621" w:rsidP="00252CC1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 xml:space="preserve">Predictor      </w:t>
            </w:r>
          </w:p>
        </w:tc>
        <w:tc>
          <w:tcPr>
            <w:tcW w:w="455" w:type="pct"/>
          </w:tcPr>
          <w:p w14:paraId="2EB5CF45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Attempt</w:t>
            </w:r>
          </w:p>
          <w:p w14:paraId="0FDD54D9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(n, %)</w:t>
            </w:r>
          </w:p>
        </w:tc>
        <w:tc>
          <w:tcPr>
            <w:tcW w:w="470" w:type="pct"/>
          </w:tcPr>
          <w:p w14:paraId="390CC6F3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Assessment measure</w:t>
            </w:r>
          </w:p>
        </w:tc>
        <w:tc>
          <w:tcPr>
            <w:tcW w:w="355" w:type="pct"/>
          </w:tcPr>
          <w:p w14:paraId="3A392202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Point estimate</w:t>
            </w:r>
          </w:p>
        </w:tc>
        <w:tc>
          <w:tcPr>
            <w:tcW w:w="432" w:type="pct"/>
          </w:tcPr>
          <w:p w14:paraId="3CDA7660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95 % Confidence intervals</w:t>
            </w:r>
          </w:p>
        </w:tc>
        <w:tc>
          <w:tcPr>
            <w:tcW w:w="452" w:type="pct"/>
          </w:tcPr>
          <w:p w14:paraId="23FC1DF0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Covariates adjusted for</w:t>
            </w:r>
          </w:p>
        </w:tc>
        <w:tc>
          <w:tcPr>
            <w:tcW w:w="527" w:type="pct"/>
          </w:tcPr>
          <w:p w14:paraId="1A154A98" w14:textId="77777777" w:rsidR="00B20621" w:rsidRPr="00A17338" w:rsidRDefault="00B20621" w:rsidP="00252CC1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0621" w:rsidRPr="00A17338" w14:paraId="7CBD27FB" w14:textId="77777777" w:rsidTr="00252CC1">
        <w:trPr>
          <w:trHeight w:val="1608"/>
        </w:trPr>
        <w:tc>
          <w:tcPr>
            <w:tcW w:w="438" w:type="pct"/>
          </w:tcPr>
          <w:p w14:paraId="259F31E5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Agrawal et al. (2017)</w:t>
            </w:r>
          </w:p>
        </w:tc>
        <w:tc>
          <w:tcPr>
            <w:tcW w:w="444" w:type="pct"/>
          </w:tcPr>
          <w:p w14:paraId="6749EBF7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 xml:space="preserve">US-COGA, high genetic risk for </w:t>
            </w:r>
            <w:proofErr w:type="gramStart"/>
            <w:r w:rsidRPr="00A17338">
              <w:rPr>
                <w:rFonts w:ascii="Arial" w:hAnsi="Arial" w:cs="Arial"/>
                <w:sz w:val="16"/>
                <w:szCs w:val="16"/>
              </w:rPr>
              <w:t>AUD:s</w:t>
            </w:r>
            <w:proofErr w:type="gramEnd"/>
          </w:p>
          <w:p w14:paraId="19EE5167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66B59AC2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22-26</w:t>
            </w:r>
          </w:p>
          <w:p w14:paraId="5FFEE31C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y/o</w:t>
            </w:r>
          </w:p>
          <w:p w14:paraId="505B92D2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(1.3 % &gt; 22</w:t>
            </w:r>
          </w:p>
          <w:p w14:paraId="641C6079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y/0)</w:t>
            </w:r>
          </w:p>
        </w:tc>
        <w:tc>
          <w:tcPr>
            <w:tcW w:w="307" w:type="pct"/>
          </w:tcPr>
          <w:p w14:paraId="2FADE829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3277</w:t>
            </w:r>
          </w:p>
        </w:tc>
        <w:tc>
          <w:tcPr>
            <w:tcW w:w="358" w:type="pct"/>
          </w:tcPr>
          <w:p w14:paraId="3DB03D71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29" w:type="pct"/>
          </w:tcPr>
          <w:p w14:paraId="2D31FC02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 xml:space="preserve">Cannabis use </w:t>
            </w:r>
            <w:proofErr w:type="gramStart"/>
            <w:r w:rsidRPr="00A17338">
              <w:rPr>
                <w:rFonts w:ascii="Arial" w:hAnsi="Arial" w:cs="Arial"/>
                <w:sz w:val="16"/>
                <w:szCs w:val="16"/>
              </w:rPr>
              <w:t>before  age</w:t>
            </w:r>
            <w:proofErr w:type="gramEnd"/>
            <w:r w:rsidRPr="00A17338">
              <w:rPr>
                <w:rFonts w:ascii="Arial" w:hAnsi="Arial" w:cs="Arial"/>
                <w:sz w:val="16"/>
                <w:szCs w:val="16"/>
              </w:rPr>
              <w:t xml:space="preserve"> of 15 </w:t>
            </w:r>
            <w:proofErr w:type="spellStart"/>
            <w:r w:rsidRPr="00A17338">
              <w:rPr>
                <w:rFonts w:ascii="Arial" w:hAnsi="Arial" w:cs="Arial"/>
                <w:sz w:val="16"/>
                <w:szCs w:val="16"/>
              </w:rPr>
              <w:t>yrs</w:t>
            </w:r>
            <w:proofErr w:type="spellEnd"/>
          </w:p>
          <w:p w14:paraId="719D980A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45DEA421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</w:tcPr>
          <w:p w14:paraId="094B606E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90, 5.8 %</w:t>
            </w:r>
          </w:p>
        </w:tc>
        <w:tc>
          <w:tcPr>
            <w:tcW w:w="470" w:type="pct"/>
          </w:tcPr>
          <w:p w14:paraId="2BBF18A8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SSAGA</w:t>
            </w:r>
          </w:p>
        </w:tc>
        <w:tc>
          <w:tcPr>
            <w:tcW w:w="355" w:type="pct"/>
          </w:tcPr>
          <w:p w14:paraId="5D219D73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17338">
              <w:rPr>
                <w:rFonts w:ascii="Arial" w:hAnsi="Arial" w:cs="Arial"/>
                <w:sz w:val="16"/>
                <w:szCs w:val="16"/>
              </w:rPr>
              <w:t>aOR</w:t>
            </w:r>
            <w:proofErr w:type="spellEnd"/>
            <w:r w:rsidRPr="00A17338">
              <w:rPr>
                <w:rFonts w:ascii="Arial" w:hAnsi="Arial" w:cs="Arial"/>
                <w:sz w:val="16"/>
                <w:szCs w:val="16"/>
              </w:rPr>
              <w:t xml:space="preserve"> 1.13</w:t>
            </w:r>
          </w:p>
          <w:p w14:paraId="6DA23C5C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03F291BB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0BCD739A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63D8850E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32" w:type="pct"/>
          </w:tcPr>
          <w:p w14:paraId="04754713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0.76-1.67</w:t>
            </w:r>
          </w:p>
          <w:p w14:paraId="22346757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4F6D3A5D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2C64DFBF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34E873AF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54AADD7C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pct"/>
          </w:tcPr>
          <w:p w14:paraId="39FFC0E1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gender, Hispanic ethnicity, parental AUD, MDD, externalizing disorders</w:t>
            </w:r>
          </w:p>
        </w:tc>
        <w:tc>
          <w:tcPr>
            <w:tcW w:w="527" w:type="pct"/>
          </w:tcPr>
          <w:p w14:paraId="2397419F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0621" w:rsidRPr="00A17338" w14:paraId="2E9003C0" w14:textId="77777777" w:rsidTr="00252CC1">
        <w:trPr>
          <w:trHeight w:val="2529"/>
        </w:trPr>
        <w:tc>
          <w:tcPr>
            <w:tcW w:w="438" w:type="pct"/>
          </w:tcPr>
          <w:p w14:paraId="7FB3C35D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Borowski et al. (2001)</w:t>
            </w:r>
          </w:p>
        </w:tc>
        <w:tc>
          <w:tcPr>
            <w:tcW w:w="444" w:type="pct"/>
          </w:tcPr>
          <w:p w14:paraId="2E5AB84E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US – Add Health</w:t>
            </w:r>
          </w:p>
          <w:p w14:paraId="695D4301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39E05FD2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Grades</w:t>
            </w:r>
          </w:p>
          <w:p w14:paraId="6FC8C8B0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7. – 12.</w:t>
            </w:r>
          </w:p>
        </w:tc>
        <w:tc>
          <w:tcPr>
            <w:tcW w:w="307" w:type="pct"/>
          </w:tcPr>
          <w:p w14:paraId="04C7FA22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 xml:space="preserve"> 13110</w:t>
            </w:r>
          </w:p>
          <w:p w14:paraId="06D396F0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7E522B95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315EEE63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21EC1E2A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7A4DEEB2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pct"/>
          </w:tcPr>
          <w:p w14:paraId="1ACB20C5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429" w:type="pct"/>
          </w:tcPr>
          <w:p w14:paraId="7DB4F403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Cannabis use</w:t>
            </w:r>
          </w:p>
          <w:p w14:paraId="22021E1D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4649FE4D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</w:tcPr>
          <w:p w14:paraId="1FAD998E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474, 3.6 %</w:t>
            </w:r>
          </w:p>
          <w:p w14:paraId="61E89E4C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340DAEEA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0BFC10AA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60181270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168833DF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</w:tcPr>
          <w:p w14:paraId="023ABC0C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“Interview”</w:t>
            </w:r>
          </w:p>
          <w:p w14:paraId="224CB728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741B461C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555D8314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5" w:type="pct"/>
          </w:tcPr>
          <w:p w14:paraId="7F7A671C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17338">
              <w:rPr>
                <w:rFonts w:ascii="Arial" w:hAnsi="Arial" w:cs="Arial"/>
                <w:sz w:val="16"/>
                <w:szCs w:val="16"/>
              </w:rPr>
              <w:t>aORs</w:t>
            </w:r>
            <w:proofErr w:type="spellEnd"/>
          </w:p>
          <w:p w14:paraId="15D29D01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 xml:space="preserve">G. black </w:t>
            </w:r>
            <w:r w:rsidRPr="00A17338">
              <w:rPr>
                <w:rFonts w:ascii="Arial" w:hAnsi="Arial" w:cs="Arial"/>
                <w:b/>
                <w:sz w:val="16"/>
                <w:szCs w:val="16"/>
              </w:rPr>
              <w:t>10.30</w:t>
            </w:r>
          </w:p>
          <w:p w14:paraId="4BDDDE58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 xml:space="preserve">G. </w:t>
            </w:r>
            <w:proofErr w:type="spellStart"/>
            <w:r w:rsidRPr="00A17338">
              <w:rPr>
                <w:rFonts w:ascii="Arial" w:hAnsi="Arial" w:cs="Arial"/>
                <w:sz w:val="16"/>
                <w:szCs w:val="16"/>
              </w:rPr>
              <w:t>hisp</w:t>
            </w:r>
            <w:proofErr w:type="spellEnd"/>
            <w:r w:rsidRPr="00A17338">
              <w:rPr>
                <w:rFonts w:ascii="Arial" w:hAnsi="Arial" w:cs="Arial"/>
                <w:sz w:val="16"/>
                <w:szCs w:val="16"/>
              </w:rPr>
              <w:t xml:space="preserve">.  </w:t>
            </w:r>
            <w:r w:rsidRPr="00A17338">
              <w:rPr>
                <w:rFonts w:ascii="Arial" w:hAnsi="Arial" w:cs="Arial"/>
                <w:b/>
                <w:sz w:val="16"/>
                <w:szCs w:val="16"/>
              </w:rPr>
              <w:t>4.50</w:t>
            </w:r>
          </w:p>
          <w:p w14:paraId="19A7AB8A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 xml:space="preserve">G. whites </w:t>
            </w:r>
            <w:r w:rsidRPr="00A17338">
              <w:rPr>
                <w:rFonts w:ascii="Arial" w:hAnsi="Arial" w:cs="Arial"/>
                <w:b/>
                <w:sz w:val="16"/>
                <w:szCs w:val="16"/>
              </w:rPr>
              <w:t>3.40</w:t>
            </w:r>
            <w:r w:rsidRPr="00A17338">
              <w:rPr>
                <w:rFonts w:ascii="Arial" w:hAnsi="Arial" w:cs="Arial"/>
                <w:sz w:val="16"/>
                <w:szCs w:val="16"/>
              </w:rPr>
              <w:t xml:space="preserve"> B. black </w:t>
            </w:r>
          </w:p>
          <w:p w14:paraId="506C913E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17338">
              <w:rPr>
                <w:rFonts w:ascii="Arial" w:hAnsi="Arial" w:cs="Arial"/>
                <w:b/>
                <w:sz w:val="16"/>
                <w:szCs w:val="16"/>
              </w:rPr>
              <w:t>5.90</w:t>
            </w:r>
          </w:p>
          <w:p w14:paraId="700CD5A1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 xml:space="preserve">B. </w:t>
            </w:r>
            <w:proofErr w:type="spellStart"/>
            <w:r w:rsidRPr="00A17338">
              <w:rPr>
                <w:rFonts w:ascii="Arial" w:hAnsi="Arial" w:cs="Arial"/>
                <w:sz w:val="16"/>
                <w:szCs w:val="16"/>
              </w:rPr>
              <w:t>hisp</w:t>
            </w:r>
            <w:proofErr w:type="spellEnd"/>
            <w:r w:rsidRPr="00A17338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Pr="00A17338">
              <w:rPr>
                <w:rFonts w:ascii="Arial" w:hAnsi="Arial" w:cs="Arial"/>
                <w:b/>
                <w:sz w:val="16"/>
                <w:szCs w:val="16"/>
              </w:rPr>
              <w:t>2.90</w:t>
            </w:r>
            <w:r w:rsidRPr="00A1733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376C8716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 xml:space="preserve">B. whites </w:t>
            </w:r>
            <w:r w:rsidRPr="00A17338">
              <w:rPr>
                <w:rFonts w:ascii="Arial" w:hAnsi="Arial" w:cs="Arial"/>
                <w:b/>
                <w:sz w:val="16"/>
                <w:szCs w:val="16"/>
              </w:rPr>
              <w:t>6.80</w:t>
            </w:r>
          </w:p>
          <w:p w14:paraId="59872BBC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31A5B5D9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3D3E048C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0F4149FA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" w:type="pct"/>
          </w:tcPr>
          <w:p w14:paraId="56BFAA80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Not reported</w:t>
            </w:r>
          </w:p>
          <w:p w14:paraId="11FCD090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in publication</w:t>
            </w:r>
          </w:p>
          <w:p w14:paraId="2AD9D28B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due to space constraints</w:t>
            </w:r>
          </w:p>
          <w:p w14:paraId="016EFB1D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19A42822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pct"/>
          </w:tcPr>
          <w:p w14:paraId="49A4545A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Age, family structure, welfare status, ethnicity</w:t>
            </w:r>
          </w:p>
        </w:tc>
        <w:tc>
          <w:tcPr>
            <w:tcW w:w="527" w:type="pct"/>
          </w:tcPr>
          <w:p w14:paraId="4044E849" w14:textId="77777777" w:rsidR="00B20621" w:rsidRPr="00A17338" w:rsidRDefault="00B20621" w:rsidP="00252CC1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0621" w:rsidRPr="00A17338" w14:paraId="608B9A2D" w14:textId="77777777" w:rsidTr="00252CC1">
        <w:trPr>
          <w:trHeight w:val="189"/>
        </w:trPr>
        <w:tc>
          <w:tcPr>
            <w:tcW w:w="438" w:type="pct"/>
          </w:tcPr>
          <w:p w14:paraId="65EC9E4F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Borges et al. (2017)</w:t>
            </w:r>
          </w:p>
        </w:tc>
        <w:tc>
          <w:tcPr>
            <w:tcW w:w="444" w:type="pct"/>
          </w:tcPr>
          <w:p w14:paraId="41823A6E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Mexico-</w:t>
            </w:r>
          </w:p>
          <w:p w14:paraId="3C085FDC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MAMHS</w:t>
            </w:r>
          </w:p>
        </w:tc>
        <w:tc>
          <w:tcPr>
            <w:tcW w:w="333" w:type="pct"/>
          </w:tcPr>
          <w:p w14:paraId="285242DB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2-17</w:t>
            </w:r>
          </w:p>
          <w:p w14:paraId="76DB8D6B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y/o</w:t>
            </w:r>
          </w:p>
        </w:tc>
        <w:tc>
          <w:tcPr>
            <w:tcW w:w="307" w:type="pct"/>
          </w:tcPr>
          <w:p w14:paraId="5FCD351C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071</w:t>
            </w:r>
          </w:p>
        </w:tc>
        <w:tc>
          <w:tcPr>
            <w:tcW w:w="358" w:type="pct"/>
          </w:tcPr>
          <w:p w14:paraId="5E7B5B19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29" w:type="pct"/>
          </w:tcPr>
          <w:p w14:paraId="3D62A573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A17338">
              <w:rPr>
                <w:rFonts w:ascii="Arial" w:hAnsi="Arial" w:cs="Arial"/>
                <w:sz w:val="16"/>
                <w:szCs w:val="16"/>
                <w:u w:val="single"/>
              </w:rPr>
              <w:t>Past 12-</w:t>
            </w:r>
            <w:proofErr w:type="gramStart"/>
            <w:r w:rsidRPr="00A17338">
              <w:rPr>
                <w:rFonts w:ascii="Arial" w:hAnsi="Arial" w:cs="Arial"/>
                <w:sz w:val="16"/>
                <w:szCs w:val="16"/>
                <w:u w:val="single"/>
              </w:rPr>
              <w:t>mo  use</w:t>
            </w:r>
            <w:proofErr w:type="gramEnd"/>
            <w:r w:rsidRPr="00A17338">
              <w:rPr>
                <w:rFonts w:ascii="Arial" w:hAnsi="Arial" w:cs="Arial"/>
                <w:sz w:val="16"/>
                <w:szCs w:val="16"/>
                <w:u w:val="single"/>
              </w:rPr>
              <w:t>:</w:t>
            </w:r>
          </w:p>
          <w:p w14:paraId="0C71FEAD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0C43FAC8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&lt; 1x/</w:t>
            </w:r>
            <w:proofErr w:type="spellStart"/>
            <w:r w:rsidRPr="00A17338">
              <w:rPr>
                <w:rFonts w:ascii="Arial" w:hAnsi="Arial" w:cs="Arial"/>
                <w:sz w:val="16"/>
                <w:szCs w:val="16"/>
              </w:rPr>
              <w:t>mo</w:t>
            </w:r>
            <w:proofErr w:type="spellEnd"/>
          </w:p>
          <w:p w14:paraId="26F88C85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&gt; 1-3/</w:t>
            </w:r>
            <w:proofErr w:type="spellStart"/>
            <w:r w:rsidRPr="00A17338">
              <w:rPr>
                <w:rFonts w:ascii="Arial" w:hAnsi="Arial" w:cs="Arial"/>
                <w:sz w:val="16"/>
                <w:szCs w:val="16"/>
              </w:rPr>
              <w:t>mo</w:t>
            </w:r>
            <w:proofErr w:type="spellEnd"/>
          </w:p>
          <w:p w14:paraId="28339732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5E3C1A93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 xml:space="preserve">DSM-IV DUD within 12 </w:t>
            </w:r>
            <w:proofErr w:type="spellStart"/>
            <w:r w:rsidRPr="00A17338">
              <w:rPr>
                <w:rFonts w:ascii="Arial" w:hAnsi="Arial" w:cs="Arial"/>
                <w:sz w:val="16"/>
                <w:szCs w:val="16"/>
              </w:rPr>
              <w:t>mo</w:t>
            </w:r>
            <w:proofErr w:type="spellEnd"/>
          </w:p>
          <w:p w14:paraId="42D46932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69D47D4D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</w:tcPr>
          <w:p w14:paraId="17D7E085" w14:textId="77777777" w:rsidR="00B20621" w:rsidRPr="00A17338" w:rsidRDefault="00B20621" w:rsidP="00252CC1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61, 5.9 %</w:t>
            </w:r>
          </w:p>
        </w:tc>
        <w:tc>
          <w:tcPr>
            <w:tcW w:w="470" w:type="pct"/>
          </w:tcPr>
          <w:p w14:paraId="4FCD1739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WMH-CIDI</w:t>
            </w:r>
          </w:p>
        </w:tc>
        <w:tc>
          <w:tcPr>
            <w:tcW w:w="355" w:type="pct"/>
          </w:tcPr>
          <w:p w14:paraId="0A00B56F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A17338">
              <w:rPr>
                <w:rFonts w:ascii="Arial" w:hAnsi="Arial" w:cs="Arial"/>
                <w:sz w:val="16"/>
                <w:szCs w:val="16"/>
              </w:rPr>
              <w:t>aRR:s</w:t>
            </w:r>
            <w:proofErr w:type="spellEnd"/>
            <w:proofErr w:type="gramEnd"/>
          </w:p>
          <w:p w14:paraId="583D20FD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3C27768F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50FC0DF6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.64</w:t>
            </w:r>
          </w:p>
          <w:p w14:paraId="70B0712D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17338">
              <w:rPr>
                <w:rFonts w:ascii="Arial" w:hAnsi="Arial" w:cs="Arial"/>
                <w:b/>
                <w:sz w:val="16"/>
                <w:szCs w:val="16"/>
              </w:rPr>
              <w:t>4.60</w:t>
            </w:r>
          </w:p>
          <w:p w14:paraId="3BF2D13F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6D522823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03DAC725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17338">
              <w:rPr>
                <w:rFonts w:ascii="Arial" w:hAnsi="Arial" w:cs="Arial"/>
                <w:b/>
                <w:sz w:val="16"/>
                <w:szCs w:val="16"/>
              </w:rPr>
              <w:t xml:space="preserve">4.74    </w:t>
            </w:r>
          </w:p>
        </w:tc>
        <w:tc>
          <w:tcPr>
            <w:tcW w:w="432" w:type="pct"/>
          </w:tcPr>
          <w:p w14:paraId="7B1696CD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2CA437CD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32FD7ABB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415A27CF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0.17.16.08</w:t>
            </w:r>
          </w:p>
          <w:p w14:paraId="3AB5FBCD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.03-20.60</w:t>
            </w:r>
          </w:p>
          <w:p w14:paraId="7289CBE0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2B5F3980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7F2DB757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.09-20.57</w:t>
            </w:r>
          </w:p>
        </w:tc>
        <w:tc>
          <w:tcPr>
            <w:tcW w:w="452" w:type="pct"/>
          </w:tcPr>
          <w:p w14:paraId="17DF8EA0" w14:textId="77777777" w:rsidR="00B20621" w:rsidRPr="00A17338" w:rsidRDefault="00B20621" w:rsidP="00252CC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 xml:space="preserve">Gender, </w:t>
            </w:r>
            <w:r w:rsidRPr="00A17338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age/cohort, education, attending school, any DSM-IV anxiety disorders, any DSM-IV mood disorders, </w:t>
            </w:r>
          </w:p>
          <w:p w14:paraId="766F5A14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7" w:type="pct"/>
          </w:tcPr>
          <w:p w14:paraId="28DF95D2" w14:textId="77777777" w:rsidR="00B20621" w:rsidRPr="00A17338" w:rsidRDefault="00B20621" w:rsidP="00252CC1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A17338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any DSM-IV</w:t>
            </w:r>
          </w:p>
          <w:p w14:paraId="24836A24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impulse disorders and any DSM-IV eating disorders.</w:t>
            </w:r>
          </w:p>
        </w:tc>
      </w:tr>
      <w:tr w:rsidR="00B20621" w:rsidRPr="00A17338" w14:paraId="1F3E759C" w14:textId="77777777" w:rsidTr="00252CC1">
        <w:trPr>
          <w:trHeight w:val="630"/>
        </w:trPr>
        <w:tc>
          <w:tcPr>
            <w:tcW w:w="438" w:type="pct"/>
          </w:tcPr>
          <w:p w14:paraId="66A6ABE7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Clarke et al. (2014)</w:t>
            </w:r>
          </w:p>
        </w:tc>
        <w:tc>
          <w:tcPr>
            <w:tcW w:w="444" w:type="pct"/>
          </w:tcPr>
          <w:p w14:paraId="231DAAEA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Dublin, Ireland</w:t>
            </w:r>
          </w:p>
        </w:tc>
        <w:tc>
          <w:tcPr>
            <w:tcW w:w="333" w:type="pct"/>
          </w:tcPr>
          <w:p w14:paraId="44329F5C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2-15 y/o</w:t>
            </w:r>
          </w:p>
        </w:tc>
        <w:tc>
          <w:tcPr>
            <w:tcW w:w="307" w:type="pct"/>
          </w:tcPr>
          <w:p w14:paraId="651869C8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358" w:type="pct"/>
          </w:tcPr>
          <w:p w14:paraId="749F03EE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Approx. 7</w:t>
            </w:r>
          </w:p>
        </w:tc>
        <w:tc>
          <w:tcPr>
            <w:tcW w:w="429" w:type="pct"/>
          </w:tcPr>
          <w:p w14:paraId="1366BF58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Ever used at 12-15 y/o</w:t>
            </w:r>
          </w:p>
        </w:tc>
        <w:tc>
          <w:tcPr>
            <w:tcW w:w="455" w:type="pct"/>
          </w:tcPr>
          <w:p w14:paraId="67C74C70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7, 10.1 %</w:t>
            </w:r>
          </w:p>
        </w:tc>
        <w:tc>
          <w:tcPr>
            <w:tcW w:w="470" w:type="pct"/>
          </w:tcPr>
          <w:p w14:paraId="63CC4ABD" w14:textId="77777777" w:rsidR="00B20621" w:rsidRPr="00A17338" w:rsidRDefault="00B20621" w:rsidP="00252CC1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“Interview”</w:t>
            </w:r>
          </w:p>
        </w:tc>
        <w:tc>
          <w:tcPr>
            <w:tcW w:w="355" w:type="pct"/>
          </w:tcPr>
          <w:p w14:paraId="2F5C1DA3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17338">
              <w:rPr>
                <w:rFonts w:ascii="Arial" w:hAnsi="Arial" w:cs="Arial"/>
                <w:sz w:val="16"/>
                <w:szCs w:val="16"/>
              </w:rPr>
              <w:t>aOR</w:t>
            </w:r>
            <w:proofErr w:type="spellEnd"/>
            <w:r w:rsidRPr="00A1733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17338">
              <w:rPr>
                <w:rFonts w:ascii="Arial" w:hAnsi="Arial" w:cs="Arial"/>
                <w:b/>
                <w:sz w:val="16"/>
                <w:szCs w:val="16"/>
              </w:rPr>
              <w:t>7.50</w:t>
            </w:r>
          </w:p>
        </w:tc>
        <w:tc>
          <w:tcPr>
            <w:tcW w:w="432" w:type="pct"/>
          </w:tcPr>
          <w:p w14:paraId="7BE9BC0B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.20-43.80</w:t>
            </w:r>
          </w:p>
        </w:tc>
        <w:tc>
          <w:tcPr>
            <w:tcW w:w="452" w:type="pct"/>
          </w:tcPr>
          <w:p w14:paraId="50DFFD49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 xml:space="preserve">Family psychiatric history, childhood trauma, </w:t>
            </w:r>
          </w:p>
        </w:tc>
        <w:tc>
          <w:tcPr>
            <w:tcW w:w="527" w:type="pct"/>
          </w:tcPr>
          <w:p w14:paraId="3C04CD22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b/>
                <w:sz w:val="16"/>
                <w:szCs w:val="16"/>
              </w:rPr>
              <w:t xml:space="preserve">alcohol </w:t>
            </w:r>
            <w:r w:rsidRPr="00A17338">
              <w:rPr>
                <w:rFonts w:ascii="Arial" w:hAnsi="Arial" w:cs="Arial"/>
                <w:sz w:val="16"/>
                <w:szCs w:val="16"/>
              </w:rPr>
              <w:t>and other psychopathology</w:t>
            </w:r>
          </w:p>
        </w:tc>
      </w:tr>
      <w:tr w:rsidR="00B20621" w:rsidRPr="00A17338" w14:paraId="676C59ED" w14:textId="77777777" w:rsidTr="00252CC1">
        <w:trPr>
          <w:trHeight w:val="909"/>
        </w:trPr>
        <w:tc>
          <w:tcPr>
            <w:tcW w:w="438" w:type="pct"/>
          </w:tcPr>
          <w:p w14:paraId="3A32967F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17338">
              <w:rPr>
                <w:rFonts w:ascii="Arial" w:hAnsi="Arial" w:cs="Arial"/>
                <w:sz w:val="16"/>
                <w:szCs w:val="16"/>
              </w:rPr>
              <w:lastRenderedPageBreak/>
              <w:t>Hengartner</w:t>
            </w:r>
            <w:proofErr w:type="spellEnd"/>
            <w:r w:rsidRPr="00A17338">
              <w:rPr>
                <w:rFonts w:ascii="Arial" w:hAnsi="Arial" w:cs="Arial"/>
                <w:sz w:val="16"/>
                <w:szCs w:val="16"/>
              </w:rPr>
              <w:t xml:space="preserve"> et al. (2020)</w:t>
            </w:r>
          </w:p>
        </w:tc>
        <w:tc>
          <w:tcPr>
            <w:tcW w:w="444" w:type="pct"/>
          </w:tcPr>
          <w:p w14:paraId="41C46226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Zurich, Switzerland</w:t>
            </w:r>
          </w:p>
        </w:tc>
        <w:tc>
          <w:tcPr>
            <w:tcW w:w="333" w:type="pct"/>
          </w:tcPr>
          <w:p w14:paraId="25F627BE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9-20</w:t>
            </w:r>
          </w:p>
          <w:p w14:paraId="6F5F78FD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y/o</w:t>
            </w:r>
          </w:p>
        </w:tc>
        <w:tc>
          <w:tcPr>
            <w:tcW w:w="307" w:type="pct"/>
          </w:tcPr>
          <w:p w14:paraId="3CB1815D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591</w:t>
            </w:r>
          </w:p>
        </w:tc>
        <w:tc>
          <w:tcPr>
            <w:tcW w:w="358" w:type="pct"/>
          </w:tcPr>
          <w:p w14:paraId="00BCA594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429" w:type="pct"/>
          </w:tcPr>
          <w:p w14:paraId="6028DB9B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Use &lt; 20 y/o</w:t>
            </w:r>
          </w:p>
        </w:tc>
        <w:tc>
          <w:tcPr>
            <w:tcW w:w="455" w:type="pct"/>
          </w:tcPr>
          <w:p w14:paraId="1A7DB609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“suicidality”</w:t>
            </w:r>
          </w:p>
          <w:p w14:paraId="63BD2559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</w:tcPr>
          <w:p w14:paraId="6A4EBC5E" w14:textId="77777777" w:rsidR="00B20621" w:rsidRPr="00A17338" w:rsidRDefault="00B20621" w:rsidP="00252CC1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SPIKE</w:t>
            </w:r>
          </w:p>
        </w:tc>
        <w:tc>
          <w:tcPr>
            <w:tcW w:w="355" w:type="pct"/>
          </w:tcPr>
          <w:p w14:paraId="699D57B5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17338">
              <w:rPr>
                <w:rFonts w:ascii="Arial" w:hAnsi="Arial" w:cs="Arial"/>
                <w:sz w:val="16"/>
                <w:szCs w:val="16"/>
              </w:rPr>
              <w:t>aoR</w:t>
            </w:r>
            <w:proofErr w:type="spellEnd"/>
            <w:r w:rsidRPr="00A1733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17338">
              <w:rPr>
                <w:rFonts w:ascii="Arial" w:hAnsi="Arial" w:cs="Arial"/>
                <w:b/>
                <w:sz w:val="16"/>
                <w:szCs w:val="16"/>
              </w:rPr>
              <w:t>1.64</w:t>
            </w:r>
          </w:p>
        </w:tc>
        <w:tc>
          <w:tcPr>
            <w:tcW w:w="432" w:type="pct"/>
          </w:tcPr>
          <w:p w14:paraId="543ABABB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.09-2.48</w:t>
            </w:r>
          </w:p>
        </w:tc>
        <w:tc>
          <w:tcPr>
            <w:tcW w:w="452" w:type="pct"/>
          </w:tcPr>
          <w:p w14:paraId="6C1A7B10" w14:textId="77777777" w:rsidR="00B20621" w:rsidRPr="00A17338" w:rsidRDefault="00B20621" w:rsidP="00252CC1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A17338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assessment </w:t>
            </w:r>
            <w:proofErr w:type="gramStart"/>
            <w:r w:rsidRPr="00A17338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year ,</w:t>
            </w:r>
            <w:proofErr w:type="gramEnd"/>
            <w:r w:rsidRPr="00A17338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sex, family climate, social support,  </w:t>
            </w:r>
          </w:p>
        </w:tc>
        <w:tc>
          <w:tcPr>
            <w:tcW w:w="527" w:type="pct"/>
          </w:tcPr>
          <w:p w14:paraId="4EEFFA91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parental income, education </w:t>
            </w:r>
            <w:proofErr w:type="gramStart"/>
            <w:r w:rsidRPr="00A17338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level  </w:t>
            </w:r>
            <w:r w:rsidRPr="00A17338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drug</w:t>
            </w:r>
            <w:proofErr w:type="gramEnd"/>
            <w:r w:rsidRPr="00A17338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 xml:space="preserve"> abuse, and alcohol abuse</w:t>
            </w:r>
          </w:p>
        </w:tc>
      </w:tr>
      <w:tr w:rsidR="00B20621" w:rsidRPr="00A17338" w14:paraId="614819D0" w14:textId="77777777" w:rsidTr="00252CC1">
        <w:trPr>
          <w:trHeight w:val="1467"/>
        </w:trPr>
        <w:tc>
          <w:tcPr>
            <w:tcW w:w="438" w:type="pct"/>
          </w:tcPr>
          <w:p w14:paraId="42C2BD5A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17338">
              <w:rPr>
                <w:rFonts w:ascii="Arial" w:hAnsi="Arial" w:cs="Arial"/>
                <w:sz w:val="16"/>
                <w:szCs w:val="16"/>
              </w:rPr>
              <w:t>Juon</w:t>
            </w:r>
            <w:proofErr w:type="spellEnd"/>
            <w:r w:rsidRPr="00A17338">
              <w:rPr>
                <w:rFonts w:ascii="Arial" w:hAnsi="Arial" w:cs="Arial"/>
                <w:sz w:val="16"/>
                <w:szCs w:val="16"/>
              </w:rPr>
              <w:t xml:space="preserve"> &amp; </w:t>
            </w:r>
            <w:proofErr w:type="spellStart"/>
            <w:r w:rsidRPr="00A17338">
              <w:rPr>
                <w:rFonts w:ascii="Arial" w:hAnsi="Arial" w:cs="Arial"/>
                <w:sz w:val="16"/>
                <w:szCs w:val="16"/>
              </w:rPr>
              <w:t>Ensminger</w:t>
            </w:r>
            <w:proofErr w:type="spellEnd"/>
            <w:r w:rsidRPr="00A17338">
              <w:rPr>
                <w:rFonts w:ascii="Arial" w:hAnsi="Arial" w:cs="Arial"/>
                <w:sz w:val="16"/>
                <w:szCs w:val="16"/>
              </w:rPr>
              <w:t xml:space="preserve"> (1997)</w:t>
            </w:r>
          </w:p>
        </w:tc>
        <w:tc>
          <w:tcPr>
            <w:tcW w:w="444" w:type="pct"/>
          </w:tcPr>
          <w:p w14:paraId="43E700E2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US – Chicago, IL</w:t>
            </w:r>
          </w:p>
        </w:tc>
        <w:tc>
          <w:tcPr>
            <w:tcW w:w="333" w:type="pct"/>
          </w:tcPr>
          <w:p w14:paraId="1019BA1E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5-16</w:t>
            </w:r>
          </w:p>
          <w:p w14:paraId="4605C679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y/o</w:t>
            </w:r>
          </w:p>
        </w:tc>
        <w:tc>
          <w:tcPr>
            <w:tcW w:w="307" w:type="pct"/>
          </w:tcPr>
          <w:p w14:paraId="669BE4EC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953</w:t>
            </w:r>
          </w:p>
        </w:tc>
        <w:tc>
          <w:tcPr>
            <w:tcW w:w="358" w:type="pct"/>
          </w:tcPr>
          <w:p w14:paraId="05AA3131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17338">
              <w:rPr>
                <w:rFonts w:ascii="Arial" w:hAnsi="Arial" w:cs="Arial"/>
                <w:sz w:val="16"/>
                <w:szCs w:val="16"/>
              </w:rPr>
              <w:t>Approx</w:t>
            </w:r>
            <w:proofErr w:type="spellEnd"/>
            <w:r w:rsidRPr="00A17338">
              <w:rPr>
                <w:rFonts w:ascii="Arial" w:hAnsi="Arial" w:cs="Arial"/>
                <w:sz w:val="16"/>
                <w:szCs w:val="16"/>
              </w:rPr>
              <w:t xml:space="preserve"> 17</w:t>
            </w:r>
          </w:p>
        </w:tc>
        <w:tc>
          <w:tcPr>
            <w:tcW w:w="429" w:type="pct"/>
          </w:tcPr>
          <w:p w14:paraId="6D2DD726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Lifetime use more/less than 40 x</w:t>
            </w:r>
          </w:p>
        </w:tc>
        <w:tc>
          <w:tcPr>
            <w:tcW w:w="455" w:type="pct"/>
          </w:tcPr>
          <w:p w14:paraId="12A3CF68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39, 4.1 %</w:t>
            </w:r>
          </w:p>
        </w:tc>
        <w:tc>
          <w:tcPr>
            <w:tcW w:w="470" w:type="pct"/>
          </w:tcPr>
          <w:p w14:paraId="31589356" w14:textId="77777777" w:rsidR="00B20621" w:rsidRPr="00A17338" w:rsidRDefault="00B20621" w:rsidP="00252CC1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“Interview”</w:t>
            </w:r>
          </w:p>
        </w:tc>
        <w:tc>
          <w:tcPr>
            <w:tcW w:w="355" w:type="pct"/>
          </w:tcPr>
          <w:p w14:paraId="2E1919D1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OR</w:t>
            </w:r>
          </w:p>
          <w:p w14:paraId="14003D05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 xml:space="preserve">Male </w:t>
            </w:r>
          </w:p>
          <w:p w14:paraId="6831B757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0.34</w:t>
            </w:r>
          </w:p>
          <w:p w14:paraId="56536C3B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Female 1.84</w:t>
            </w:r>
          </w:p>
        </w:tc>
        <w:tc>
          <w:tcPr>
            <w:tcW w:w="432" w:type="pct"/>
          </w:tcPr>
          <w:p w14:paraId="596BF54A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1DADFA44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3666C923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0.04-2.85</w:t>
            </w:r>
          </w:p>
          <w:p w14:paraId="203F13AA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2EE23355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0.50-6.82</w:t>
            </w:r>
          </w:p>
        </w:tc>
        <w:tc>
          <w:tcPr>
            <w:tcW w:w="452" w:type="pct"/>
          </w:tcPr>
          <w:p w14:paraId="36D7FDCD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1730649C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Crude only</w:t>
            </w:r>
          </w:p>
        </w:tc>
        <w:tc>
          <w:tcPr>
            <w:tcW w:w="527" w:type="pct"/>
          </w:tcPr>
          <w:p w14:paraId="369084EC" w14:textId="77777777" w:rsidR="00B20621" w:rsidRPr="00A17338" w:rsidRDefault="00B20621" w:rsidP="00252CC1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0621" w:rsidRPr="00A17338" w14:paraId="297ECF4F" w14:textId="77777777" w:rsidTr="00252CC1">
        <w:trPr>
          <w:trHeight w:val="1836"/>
        </w:trPr>
        <w:tc>
          <w:tcPr>
            <w:tcW w:w="438" w:type="pct"/>
          </w:tcPr>
          <w:p w14:paraId="261336BA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 xml:space="preserve">Mars et al. (2019) </w:t>
            </w:r>
          </w:p>
        </w:tc>
        <w:tc>
          <w:tcPr>
            <w:tcW w:w="444" w:type="pct"/>
          </w:tcPr>
          <w:p w14:paraId="4A274234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 xml:space="preserve">UK – ALSPAC </w:t>
            </w:r>
          </w:p>
        </w:tc>
        <w:tc>
          <w:tcPr>
            <w:tcW w:w="333" w:type="pct"/>
          </w:tcPr>
          <w:p w14:paraId="5F23AD6A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6</w:t>
            </w:r>
          </w:p>
          <w:p w14:paraId="76C0A441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y/o</w:t>
            </w:r>
          </w:p>
        </w:tc>
        <w:tc>
          <w:tcPr>
            <w:tcW w:w="307" w:type="pct"/>
          </w:tcPr>
          <w:p w14:paraId="576A4F44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246FD512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456 (thoughts at BL)</w:t>
            </w:r>
          </w:p>
          <w:p w14:paraId="714DE68F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569</w:t>
            </w:r>
          </w:p>
          <w:p w14:paraId="5492DFAE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17338">
              <w:rPr>
                <w:rFonts w:ascii="Arial" w:hAnsi="Arial" w:cs="Arial"/>
                <w:sz w:val="16"/>
                <w:szCs w:val="16"/>
              </w:rPr>
              <w:t>parasuicidality</w:t>
            </w:r>
            <w:proofErr w:type="spellEnd"/>
            <w:r w:rsidRPr="00A17338">
              <w:rPr>
                <w:rFonts w:ascii="Arial" w:hAnsi="Arial" w:cs="Arial"/>
                <w:sz w:val="16"/>
                <w:szCs w:val="16"/>
              </w:rPr>
              <w:t xml:space="preserve"> at BL)</w:t>
            </w:r>
          </w:p>
        </w:tc>
        <w:tc>
          <w:tcPr>
            <w:tcW w:w="358" w:type="pct"/>
          </w:tcPr>
          <w:p w14:paraId="219BE710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29" w:type="pct"/>
          </w:tcPr>
          <w:p w14:paraId="74FC03E9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At least occasional use</w:t>
            </w:r>
          </w:p>
        </w:tc>
        <w:tc>
          <w:tcPr>
            <w:tcW w:w="455" w:type="pct"/>
          </w:tcPr>
          <w:p w14:paraId="032EFD35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3CB47B99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38/310, 12 %</w:t>
            </w:r>
          </w:p>
          <w:p w14:paraId="72F66FE7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46/380,</w:t>
            </w:r>
          </w:p>
          <w:p w14:paraId="732FE128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2 %</w:t>
            </w:r>
          </w:p>
        </w:tc>
        <w:tc>
          <w:tcPr>
            <w:tcW w:w="470" w:type="pct"/>
          </w:tcPr>
          <w:p w14:paraId="0EDDBFA2" w14:textId="77777777" w:rsidR="00B20621" w:rsidRPr="00A17338" w:rsidRDefault="00B20621" w:rsidP="00252CC1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questionnaire</w:t>
            </w:r>
          </w:p>
        </w:tc>
        <w:tc>
          <w:tcPr>
            <w:tcW w:w="355" w:type="pct"/>
          </w:tcPr>
          <w:p w14:paraId="6C0D6651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17338">
              <w:rPr>
                <w:rFonts w:ascii="Arial" w:hAnsi="Arial" w:cs="Arial"/>
                <w:sz w:val="16"/>
                <w:szCs w:val="16"/>
              </w:rPr>
              <w:t>aOR</w:t>
            </w:r>
            <w:proofErr w:type="spellEnd"/>
            <w:r w:rsidRPr="00A1733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591B21AB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00E77ADC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17338">
              <w:rPr>
                <w:rFonts w:ascii="Arial" w:hAnsi="Arial" w:cs="Arial"/>
                <w:b/>
                <w:sz w:val="16"/>
                <w:szCs w:val="16"/>
              </w:rPr>
              <w:t>th.</w:t>
            </w:r>
            <w:proofErr w:type="spellEnd"/>
            <w:r w:rsidRPr="00A17338">
              <w:rPr>
                <w:rFonts w:ascii="Arial" w:hAnsi="Arial" w:cs="Arial"/>
                <w:b/>
                <w:sz w:val="16"/>
                <w:szCs w:val="16"/>
              </w:rPr>
              <w:t xml:space="preserve"> 2.61</w:t>
            </w:r>
          </w:p>
          <w:p w14:paraId="4B610650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b/>
                <w:sz w:val="16"/>
                <w:szCs w:val="16"/>
              </w:rPr>
              <w:t>ps.  2.14</w:t>
            </w:r>
          </w:p>
        </w:tc>
        <w:tc>
          <w:tcPr>
            <w:tcW w:w="432" w:type="pct"/>
          </w:tcPr>
          <w:p w14:paraId="643C1456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6FE51469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424CF2EF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.11-6.14</w:t>
            </w:r>
          </w:p>
          <w:p w14:paraId="1D109F28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.04-4.41</w:t>
            </w:r>
          </w:p>
        </w:tc>
        <w:tc>
          <w:tcPr>
            <w:tcW w:w="452" w:type="pct"/>
          </w:tcPr>
          <w:p w14:paraId="21B67D54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gender, socioeconomic position</w:t>
            </w:r>
          </w:p>
        </w:tc>
        <w:tc>
          <w:tcPr>
            <w:tcW w:w="527" w:type="pct"/>
          </w:tcPr>
          <w:p w14:paraId="70F2B10A" w14:textId="77777777" w:rsidR="00B20621" w:rsidRPr="00A17338" w:rsidRDefault="00B20621" w:rsidP="00252CC1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0621" w:rsidRPr="00A17338" w14:paraId="69E6E384" w14:textId="77777777" w:rsidTr="00252CC1">
        <w:trPr>
          <w:trHeight w:val="3699"/>
        </w:trPr>
        <w:tc>
          <w:tcPr>
            <w:tcW w:w="438" w:type="pct"/>
          </w:tcPr>
          <w:p w14:paraId="00E3DB27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Pedersen et al. (2008)</w:t>
            </w:r>
          </w:p>
        </w:tc>
        <w:tc>
          <w:tcPr>
            <w:tcW w:w="444" w:type="pct"/>
          </w:tcPr>
          <w:p w14:paraId="405B054A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Norway -Young in Norway</w:t>
            </w:r>
          </w:p>
        </w:tc>
        <w:tc>
          <w:tcPr>
            <w:tcW w:w="333" w:type="pct"/>
          </w:tcPr>
          <w:p w14:paraId="7EE6C278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2-16</w:t>
            </w:r>
          </w:p>
          <w:p w14:paraId="75BF720C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y/o &amp;</w:t>
            </w:r>
          </w:p>
          <w:p w14:paraId="4C872B52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21 y/o</w:t>
            </w:r>
          </w:p>
        </w:tc>
        <w:tc>
          <w:tcPr>
            <w:tcW w:w="307" w:type="pct"/>
          </w:tcPr>
          <w:p w14:paraId="7895D774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2033</w:t>
            </w:r>
          </w:p>
        </w:tc>
        <w:tc>
          <w:tcPr>
            <w:tcW w:w="358" w:type="pct"/>
          </w:tcPr>
          <w:p w14:paraId="27778836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3 &amp;</w:t>
            </w:r>
          </w:p>
          <w:p w14:paraId="2FB137E4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29" w:type="pct"/>
          </w:tcPr>
          <w:p w14:paraId="3CB9E91D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A17338">
              <w:rPr>
                <w:rFonts w:ascii="Arial" w:hAnsi="Arial" w:cs="Arial"/>
                <w:sz w:val="16"/>
                <w:szCs w:val="16"/>
                <w:u w:val="single"/>
              </w:rPr>
              <w:t>Early use</w:t>
            </w:r>
          </w:p>
          <w:p w14:paraId="4330DBB8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A17338">
              <w:rPr>
                <w:rFonts w:ascii="Arial" w:hAnsi="Arial" w:cs="Arial"/>
                <w:sz w:val="16"/>
                <w:szCs w:val="16"/>
                <w:u w:val="single"/>
              </w:rPr>
              <w:t>21 y/o use</w:t>
            </w:r>
          </w:p>
          <w:p w14:paraId="446A080C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-10 x</w:t>
            </w:r>
          </w:p>
          <w:p w14:paraId="32C384E9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1 + x</w:t>
            </w:r>
          </w:p>
          <w:p w14:paraId="11CE9C3D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</w:tcPr>
          <w:p w14:paraId="3E4C8F7A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1A290175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229, 1.1 %</w:t>
            </w:r>
          </w:p>
        </w:tc>
        <w:tc>
          <w:tcPr>
            <w:tcW w:w="470" w:type="pct"/>
          </w:tcPr>
          <w:p w14:paraId="32299995" w14:textId="77777777" w:rsidR="00B20621" w:rsidRPr="00A17338" w:rsidRDefault="00B20621" w:rsidP="00252CC1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questionnaire</w:t>
            </w:r>
          </w:p>
        </w:tc>
        <w:tc>
          <w:tcPr>
            <w:tcW w:w="355" w:type="pct"/>
          </w:tcPr>
          <w:p w14:paraId="00F5A5D3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6AE74812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17338">
              <w:rPr>
                <w:rFonts w:ascii="Arial" w:hAnsi="Arial" w:cs="Arial"/>
                <w:sz w:val="16"/>
                <w:szCs w:val="16"/>
              </w:rPr>
              <w:t>aOR</w:t>
            </w:r>
            <w:proofErr w:type="spellEnd"/>
          </w:p>
          <w:p w14:paraId="45C4D220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0.7</w:t>
            </w:r>
          </w:p>
          <w:p w14:paraId="2ABDF71C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17338">
              <w:rPr>
                <w:rFonts w:ascii="Arial" w:hAnsi="Arial" w:cs="Arial"/>
                <w:b/>
                <w:sz w:val="16"/>
                <w:szCs w:val="16"/>
              </w:rPr>
              <w:t>2.9</w:t>
            </w:r>
          </w:p>
        </w:tc>
        <w:tc>
          <w:tcPr>
            <w:tcW w:w="432" w:type="pct"/>
          </w:tcPr>
          <w:p w14:paraId="54BDACB6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0B979D29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5274D59B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0.4-1.5</w:t>
            </w:r>
          </w:p>
          <w:p w14:paraId="67337F7C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.3-61</w:t>
            </w:r>
          </w:p>
        </w:tc>
        <w:tc>
          <w:tcPr>
            <w:tcW w:w="452" w:type="pct"/>
          </w:tcPr>
          <w:p w14:paraId="3DAEB2A1" w14:textId="77777777" w:rsidR="00B20621" w:rsidRPr="00A17338" w:rsidRDefault="00B20621" w:rsidP="00252CC1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A17338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age, gender, parental educational level, parents unemployed or</w:t>
            </w:r>
          </w:p>
          <w:p w14:paraId="7207AA9E" w14:textId="77777777" w:rsidR="00B20621" w:rsidRPr="00A17338" w:rsidRDefault="00B20621" w:rsidP="00252CC1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A17338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receiving social welfare benefits, parental divorce, parental </w:t>
            </w:r>
            <w:proofErr w:type="gramStart"/>
            <w:r w:rsidRPr="00A17338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smoking</w:t>
            </w:r>
            <w:proofErr w:type="gramEnd"/>
            <w:r w:rsidRPr="00A17338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and alcohol</w:t>
            </w:r>
          </w:p>
          <w:p w14:paraId="2B297153" w14:textId="77777777" w:rsidR="00B20621" w:rsidRPr="00A17338" w:rsidRDefault="00B20621" w:rsidP="00252CC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problems, parental </w:t>
            </w:r>
            <w:proofErr w:type="gramStart"/>
            <w:r w:rsidRPr="00A17338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support</w:t>
            </w:r>
            <w:proofErr w:type="gramEnd"/>
            <w:r w:rsidRPr="00A17338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and monitoring measured at the age of 16 years, </w:t>
            </w:r>
          </w:p>
          <w:p w14:paraId="6FED55CA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7" w:type="pct"/>
          </w:tcPr>
          <w:p w14:paraId="7F012203" w14:textId="77777777" w:rsidR="00B20621" w:rsidRPr="00A17338" w:rsidRDefault="00B20621" w:rsidP="00252CC1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A17338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early</w:t>
            </w:r>
          </w:p>
          <w:p w14:paraId="6982C233" w14:textId="77777777" w:rsidR="00B20621" w:rsidRPr="00A17338" w:rsidRDefault="00B20621" w:rsidP="00252CC1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A17338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pubertal maturation, school marks, conduct problems and </w:t>
            </w:r>
            <w:r w:rsidRPr="00A17338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daily</w:t>
            </w:r>
          </w:p>
          <w:p w14:paraId="58611B22" w14:textId="77777777" w:rsidR="00B20621" w:rsidRPr="00A17338" w:rsidRDefault="00B20621" w:rsidP="00252CC1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A17338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smoking</w:t>
            </w:r>
            <w:r w:rsidRPr="00A17338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</w:t>
            </w:r>
            <w:r w:rsidRPr="00A17338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alcohol intoxication</w:t>
            </w:r>
            <w:r w:rsidRPr="00A17338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</w:t>
            </w:r>
            <w:r w:rsidRPr="00A17338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alcohol</w:t>
            </w:r>
          </w:p>
          <w:p w14:paraId="205AC3D1" w14:textId="77777777" w:rsidR="00B20621" w:rsidRPr="00A17338" w:rsidRDefault="00B20621" w:rsidP="00252CC1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A17338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>problems</w:t>
            </w:r>
            <w:r w:rsidRPr="00A17338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depression, impulsivity, level of education, </w:t>
            </w:r>
            <w:proofErr w:type="gramStart"/>
            <w:r w:rsidRPr="00A17338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unemployment</w:t>
            </w:r>
            <w:proofErr w:type="gramEnd"/>
            <w:r w:rsidRPr="00A17338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and income from social</w:t>
            </w:r>
          </w:p>
          <w:p w14:paraId="5516E1F2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security, marriage ⁄ cohabitation and being a parent.</w:t>
            </w:r>
          </w:p>
        </w:tc>
      </w:tr>
      <w:tr w:rsidR="00B20621" w:rsidRPr="00A17338" w14:paraId="02EB6D8F" w14:textId="77777777" w:rsidTr="00252CC1">
        <w:trPr>
          <w:trHeight w:val="1134"/>
        </w:trPr>
        <w:tc>
          <w:tcPr>
            <w:tcW w:w="438" w:type="pct"/>
          </w:tcPr>
          <w:p w14:paraId="59B340A7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17338">
              <w:rPr>
                <w:rFonts w:ascii="Arial" w:hAnsi="Arial" w:cs="Arial"/>
                <w:sz w:val="16"/>
                <w:szCs w:val="16"/>
              </w:rPr>
              <w:lastRenderedPageBreak/>
              <w:t>Rasic</w:t>
            </w:r>
            <w:proofErr w:type="spellEnd"/>
            <w:r w:rsidRPr="00A17338">
              <w:rPr>
                <w:rFonts w:ascii="Arial" w:hAnsi="Arial" w:cs="Arial"/>
                <w:sz w:val="16"/>
                <w:szCs w:val="16"/>
              </w:rPr>
              <w:t xml:space="preserve"> et al. (2013)</w:t>
            </w:r>
          </w:p>
        </w:tc>
        <w:tc>
          <w:tcPr>
            <w:tcW w:w="444" w:type="pct"/>
          </w:tcPr>
          <w:p w14:paraId="4CC4309E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Canada – Nova Scotia, AHS</w:t>
            </w:r>
          </w:p>
        </w:tc>
        <w:tc>
          <w:tcPr>
            <w:tcW w:w="333" w:type="pct"/>
          </w:tcPr>
          <w:p w14:paraId="1D89F119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Grade 10.</w:t>
            </w:r>
          </w:p>
        </w:tc>
        <w:tc>
          <w:tcPr>
            <w:tcW w:w="307" w:type="pct"/>
          </w:tcPr>
          <w:p w14:paraId="4FF2FB70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976</w:t>
            </w:r>
          </w:p>
        </w:tc>
        <w:tc>
          <w:tcPr>
            <w:tcW w:w="358" w:type="pct"/>
          </w:tcPr>
          <w:p w14:paraId="37A4C9BC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29" w:type="pct"/>
          </w:tcPr>
          <w:p w14:paraId="47DC072A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A17338">
              <w:rPr>
                <w:rFonts w:ascii="Arial" w:hAnsi="Arial" w:cs="Arial"/>
                <w:sz w:val="16"/>
                <w:szCs w:val="16"/>
                <w:u w:val="single"/>
              </w:rPr>
              <w:t>Past 30 d:</w:t>
            </w:r>
          </w:p>
          <w:p w14:paraId="5F0BB63D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17338">
              <w:rPr>
                <w:rFonts w:ascii="Arial" w:hAnsi="Arial" w:cs="Arial"/>
                <w:sz w:val="16"/>
                <w:szCs w:val="16"/>
              </w:rPr>
              <w:t>&gt;  10</w:t>
            </w:r>
            <w:proofErr w:type="gramEnd"/>
            <w:r w:rsidRPr="00A17338">
              <w:rPr>
                <w:rFonts w:ascii="Arial" w:hAnsi="Arial" w:cs="Arial"/>
                <w:sz w:val="16"/>
                <w:szCs w:val="16"/>
              </w:rPr>
              <w:t xml:space="preserve"> x</w:t>
            </w:r>
          </w:p>
          <w:p w14:paraId="5F5B3626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3-9 x</w:t>
            </w:r>
          </w:p>
          <w:p w14:paraId="49393089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-2x</w:t>
            </w:r>
          </w:p>
        </w:tc>
        <w:tc>
          <w:tcPr>
            <w:tcW w:w="455" w:type="pct"/>
          </w:tcPr>
          <w:p w14:paraId="3207E4B7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 xml:space="preserve">35, 3.6 % </w:t>
            </w:r>
          </w:p>
        </w:tc>
        <w:tc>
          <w:tcPr>
            <w:tcW w:w="470" w:type="pct"/>
          </w:tcPr>
          <w:p w14:paraId="73DE1E5D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survey</w:t>
            </w:r>
          </w:p>
        </w:tc>
        <w:tc>
          <w:tcPr>
            <w:tcW w:w="355" w:type="pct"/>
          </w:tcPr>
          <w:p w14:paraId="2B3FC67B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17338">
              <w:rPr>
                <w:rFonts w:ascii="Arial" w:hAnsi="Arial" w:cs="Arial"/>
                <w:sz w:val="16"/>
                <w:szCs w:val="16"/>
              </w:rPr>
              <w:t>aOR</w:t>
            </w:r>
            <w:proofErr w:type="spellEnd"/>
          </w:p>
          <w:p w14:paraId="48AE175A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 xml:space="preserve">1.04 </w:t>
            </w:r>
          </w:p>
          <w:p w14:paraId="59C2BA26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.03</w:t>
            </w:r>
          </w:p>
          <w:p w14:paraId="1E6C3792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432" w:type="pct"/>
          </w:tcPr>
          <w:p w14:paraId="389CA7DE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6CE0C297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0.98-1.10</w:t>
            </w:r>
          </w:p>
          <w:p w14:paraId="05961DFC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0.99-1.07</w:t>
            </w:r>
          </w:p>
          <w:p w14:paraId="6B08FB3A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0.98-1.05</w:t>
            </w:r>
          </w:p>
        </w:tc>
        <w:tc>
          <w:tcPr>
            <w:tcW w:w="452" w:type="pct"/>
          </w:tcPr>
          <w:p w14:paraId="529AC021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15C986BC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time dynamic school mark, living arrangement,  </w:t>
            </w:r>
          </w:p>
        </w:tc>
        <w:tc>
          <w:tcPr>
            <w:tcW w:w="527" w:type="pct"/>
          </w:tcPr>
          <w:p w14:paraId="6F429E7B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69C6B9C2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  <w:t xml:space="preserve">alcohol, drug use </w:t>
            </w:r>
            <w:r w:rsidRPr="00A17338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and depression</w:t>
            </w:r>
          </w:p>
          <w:p w14:paraId="07D14908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0621" w:rsidRPr="00A17338" w14:paraId="116125EE" w14:textId="77777777" w:rsidTr="00252CC1">
        <w:trPr>
          <w:trHeight w:val="630"/>
        </w:trPr>
        <w:tc>
          <w:tcPr>
            <w:tcW w:w="438" w:type="pct"/>
          </w:tcPr>
          <w:p w14:paraId="1CD6BC87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Roberts et al. (2010)</w:t>
            </w:r>
          </w:p>
        </w:tc>
        <w:tc>
          <w:tcPr>
            <w:tcW w:w="444" w:type="pct"/>
          </w:tcPr>
          <w:p w14:paraId="750B35A6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US – Houston, Tx, TH2K</w:t>
            </w:r>
          </w:p>
        </w:tc>
        <w:tc>
          <w:tcPr>
            <w:tcW w:w="333" w:type="pct"/>
          </w:tcPr>
          <w:p w14:paraId="4A161166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1-17</w:t>
            </w:r>
          </w:p>
          <w:p w14:paraId="4BA645B4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y/o</w:t>
            </w:r>
          </w:p>
        </w:tc>
        <w:tc>
          <w:tcPr>
            <w:tcW w:w="307" w:type="pct"/>
          </w:tcPr>
          <w:p w14:paraId="44CCE774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3134</w:t>
            </w:r>
          </w:p>
        </w:tc>
        <w:tc>
          <w:tcPr>
            <w:tcW w:w="358" w:type="pct"/>
          </w:tcPr>
          <w:p w14:paraId="03D8178C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29" w:type="pct"/>
          </w:tcPr>
          <w:p w14:paraId="140C1780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Use in last year</w:t>
            </w:r>
          </w:p>
        </w:tc>
        <w:tc>
          <w:tcPr>
            <w:tcW w:w="455" w:type="pct"/>
          </w:tcPr>
          <w:p w14:paraId="2EEE4179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All 0.95 %, 1</w:t>
            </w:r>
            <w:r w:rsidRPr="00A17338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A17338">
              <w:rPr>
                <w:rFonts w:ascii="Arial" w:hAnsi="Arial" w:cs="Arial"/>
                <w:sz w:val="16"/>
                <w:szCs w:val="16"/>
              </w:rPr>
              <w:t xml:space="preserve"> att. </w:t>
            </w:r>
            <w:proofErr w:type="gramStart"/>
            <w:r w:rsidRPr="00A17338">
              <w:rPr>
                <w:rFonts w:ascii="Arial" w:hAnsi="Arial" w:cs="Arial"/>
                <w:sz w:val="16"/>
                <w:szCs w:val="16"/>
              </w:rPr>
              <w:t>0.84  %</w:t>
            </w:r>
            <w:proofErr w:type="gramEnd"/>
          </w:p>
        </w:tc>
        <w:tc>
          <w:tcPr>
            <w:tcW w:w="470" w:type="pct"/>
          </w:tcPr>
          <w:p w14:paraId="05528CBD" w14:textId="77777777" w:rsidR="00B20621" w:rsidRPr="00A17338" w:rsidRDefault="00B20621" w:rsidP="00252CC1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DISC-IV</w:t>
            </w:r>
          </w:p>
        </w:tc>
        <w:tc>
          <w:tcPr>
            <w:tcW w:w="355" w:type="pct"/>
          </w:tcPr>
          <w:p w14:paraId="4AEDD09A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17338">
              <w:rPr>
                <w:rFonts w:ascii="Arial" w:hAnsi="Arial" w:cs="Arial"/>
                <w:sz w:val="16"/>
                <w:szCs w:val="16"/>
              </w:rPr>
              <w:t>aOR</w:t>
            </w:r>
            <w:proofErr w:type="spellEnd"/>
            <w:r w:rsidRPr="00A17338">
              <w:rPr>
                <w:rFonts w:ascii="Arial" w:hAnsi="Arial" w:cs="Arial"/>
                <w:sz w:val="16"/>
                <w:szCs w:val="16"/>
              </w:rPr>
              <w:t xml:space="preserve"> 4.70</w:t>
            </w:r>
          </w:p>
        </w:tc>
        <w:tc>
          <w:tcPr>
            <w:tcW w:w="432" w:type="pct"/>
          </w:tcPr>
          <w:p w14:paraId="206888A7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452" w:type="pct"/>
          </w:tcPr>
          <w:p w14:paraId="654F26F0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 xml:space="preserve">Age, </w:t>
            </w:r>
            <w:proofErr w:type="spellStart"/>
            <w:proofErr w:type="gramStart"/>
            <w:r w:rsidRPr="00A17338">
              <w:rPr>
                <w:rFonts w:ascii="Arial" w:hAnsi="Arial" w:cs="Arial"/>
                <w:sz w:val="16"/>
                <w:szCs w:val="16"/>
              </w:rPr>
              <w:t>gender,family</w:t>
            </w:r>
            <w:proofErr w:type="spellEnd"/>
            <w:proofErr w:type="gramEnd"/>
            <w:r w:rsidRPr="00A1733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17338">
              <w:rPr>
                <w:rFonts w:ascii="Arial" w:hAnsi="Arial" w:cs="Arial"/>
                <w:sz w:val="16"/>
                <w:szCs w:val="16"/>
              </w:rPr>
              <w:t>ncome,prior</w:t>
            </w:r>
            <w:proofErr w:type="spellEnd"/>
            <w:r w:rsidRPr="00A17338">
              <w:rPr>
                <w:rFonts w:ascii="Arial" w:hAnsi="Arial" w:cs="Arial"/>
                <w:sz w:val="16"/>
                <w:szCs w:val="16"/>
              </w:rPr>
              <w:t xml:space="preserve"> suicide attempts by youths and by their caregivers, </w:t>
            </w:r>
          </w:p>
        </w:tc>
        <w:tc>
          <w:tcPr>
            <w:tcW w:w="527" w:type="pct"/>
          </w:tcPr>
          <w:p w14:paraId="2895AED7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 xml:space="preserve">pre-existing youth psychiatric </w:t>
            </w:r>
            <w:proofErr w:type="spellStart"/>
            <w:proofErr w:type="gramStart"/>
            <w:r w:rsidRPr="00A17338">
              <w:rPr>
                <w:rFonts w:ascii="Arial" w:hAnsi="Arial" w:cs="Arial"/>
                <w:sz w:val="16"/>
                <w:szCs w:val="16"/>
              </w:rPr>
              <w:t>disorders,personal</w:t>
            </w:r>
            <w:proofErr w:type="spellEnd"/>
            <w:proofErr w:type="gramEnd"/>
            <w:r w:rsidRPr="00A17338">
              <w:rPr>
                <w:rFonts w:ascii="Arial" w:hAnsi="Arial" w:cs="Arial"/>
                <w:sz w:val="16"/>
                <w:szCs w:val="16"/>
              </w:rPr>
              <w:t xml:space="preserve"> and social </w:t>
            </w:r>
            <w:proofErr w:type="spellStart"/>
            <w:r w:rsidRPr="00A17338">
              <w:rPr>
                <w:rFonts w:ascii="Arial" w:hAnsi="Arial" w:cs="Arial"/>
                <w:sz w:val="16"/>
                <w:szCs w:val="16"/>
              </w:rPr>
              <w:t>resources,and</w:t>
            </w:r>
            <w:proofErr w:type="spellEnd"/>
            <w:r w:rsidRPr="00A1733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17338">
              <w:rPr>
                <w:rFonts w:ascii="Arial" w:hAnsi="Arial" w:cs="Arial"/>
                <w:sz w:val="16"/>
                <w:szCs w:val="16"/>
              </w:rPr>
              <w:t>lifestress</w:t>
            </w:r>
            <w:proofErr w:type="spellEnd"/>
            <w:r w:rsidRPr="00A17338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B20621" w:rsidRPr="00A17338" w14:paraId="69437233" w14:textId="77777777" w:rsidTr="00252CC1">
        <w:trPr>
          <w:trHeight w:val="1422"/>
        </w:trPr>
        <w:tc>
          <w:tcPr>
            <w:tcW w:w="438" w:type="pct"/>
          </w:tcPr>
          <w:p w14:paraId="56F8DB4C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17338">
              <w:rPr>
                <w:rFonts w:ascii="Arial" w:hAnsi="Arial" w:cs="Arial"/>
                <w:sz w:val="16"/>
                <w:szCs w:val="16"/>
              </w:rPr>
              <w:t>Silins</w:t>
            </w:r>
            <w:proofErr w:type="spellEnd"/>
            <w:r w:rsidRPr="00A17338">
              <w:rPr>
                <w:rFonts w:ascii="Arial" w:hAnsi="Arial" w:cs="Arial"/>
                <w:sz w:val="16"/>
                <w:szCs w:val="16"/>
              </w:rPr>
              <w:t xml:space="preserve"> et al. (2014)</w:t>
            </w:r>
          </w:p>
        </w:tc>
        <w:tc>
          <w:tcPr>
            <w:tcW w:w="444" w:type="pct"/>
          </w:tcPr>
          <w:p w14:paraId="2401E986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New Zealand Australia – CHDS,</w:t>
            </w:r>
          </w:p>
          <w:p w14:paraId="78687745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VAHCS</w:t>
            </w:r>
          </w:p>
        </w:tc>
        <w:tc>
          <w:tcPr>
            <w:tcW w:w="333" w:type="pct"/>
          </w:tcPr>
          <w:p w14:paraId="5AB477BE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&lt; 17 y/o</w:t>
            </w:r>
          </w:p>
        </w:tc>
        <w:tc>
          <w:tcPr>
            <w:tcW w:w="307" w:type="pct"/>
          </w:tcPr>
          <w:p w14:paraId="5862A098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2537</w:t>
            </w:r>
          </w:p>
          <w:p w14:paraId="5AB7C8A0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pct"/>
          </w:tcPr>
          <w:p w14:paraId="5798810F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Not available</w:t>
            </w:r>
          </w:p>
        </w:tc>
        <w:tc>
          <w:tcPr>
            <w:tcW w:w="429" w:type="pct"/>
          </w:tcPr>
          <w:p w14:paraId="109BFB9D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A17338">
              <w:rPr>
                <w:rFonts w:ascii="Arial" w:hAnsi="Arial" w:cs="Arial"/>
                <w:sz w:val="16"/>
                <w:szCs w:val="16"/>
                <w:u w:val="single"/>
              </w:rPr>
              <w:t>&lt; 17 y/o:</w:t>
            </w:r>
          </w:p>
          <w:p w14:paraId="4B105D5F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&lt; monthly</w:t>
            </w:r>
          </w:p>
          <w:p w14:paraId="4DDAED36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monthly +</w:t>
            </w:r>
          </w:p>
          <w:p w14:paraId="62CB1971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weekly +</w:t>
            </w:r>
          </w:p>
          <w:p w14:paraId="249BE250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daily</w:t>
            </w:r>
          </w:p>
        </w:tc>
        <w:tc>
          <w:tcPr>
            <w:tcW w:w="455" w:type="pct"/>
          </w:tcPr>
          <w:p w14:paraId="0B45DDE0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78, 3.1 %</w:t>
            </w:r>
          </w:p>
        </w:tc>
        <w:tc>
          <w:tcPr>
            <w:tcW w:w="470" w:type="pct"/>
          </w:tcPr>
          <w:p w14:paraId="125D8071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survey</w:t>
            </w:r>
          </w:p>
        </w:tc>
        <w:tc>
          <w:tcPr>
            <w:tcW w:w="355" w:type="pct"/>
          </w:tcPr>
          <w:p w14:paraId="28152D05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17338">
              <w:rPr>
                <w:rFonts w:ascii="Arial" w:hAnsi="Arial" w:cs="Arial"/>
                <w:sz w:val="16"/>
                <w:szCs w:val="16"/>
              </w:rPr>
              <w:t>aOR</w:t>
            </w:r>
            <w:proofErr w:type="spellEnd"/>
          </w:p>
          <w:p w14:paraId="4F6CD49C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17338">
              <w:rPr>
                <w:rFonts w:ascii="Arial" w:hAnsi="Arial" w:cs="Arial"/>
                <w:b/>
                <w:sz w:val="16"/>
                <w:szCs w:val="16"/>
              </w:rPr>
              <w:t>1.62</w:t>
            </w:r>
          </w:p>
          <w:p w14:paraId="1D253C91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17338">
              <w:rPr>
                <w:rFonts w:ascii="Arial" w:hAnsi="Arial" w:cs="Arial"/>
                <w:b/>
                <w:sz w:val="16"/>
                <w:szCs w:val="16"/>
              </w:rPr>
              <w:t>2.61</w:t>
            </w:r>
          </w:p>
          <w:p w14:paraId="38913CA0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17338">
              <w:rPr>
                <w:rFonts w:ascii="Arial" w:hAnsi="Arial" w:cs="Arial"/>
                <w:b/>
                <w:sz w:val="16"/>
                <w:szCs w:val="16"/>
              </w:rPr>
              <w:t>4.23</w:t>
            </w:r>
          </w:p>
          <w:p w14:paraId="36CF9793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b/>
                <w:sz w:val="16"/>
                <w:szCs w:val="16"/>
              </w:rPr>
              <w:t>6.83</w:t>
            </w:r>
          </w:p>
        </w:tc>
        <w:tc>
          <w:tcPr>
            <w:tcW w:w="432" w:type="pct"/>
          </w:tcPr>
          <w:p w14:paraId="54F6A6E3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156D2D0E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.19-2.19</w:t>
            </w:r>
          </w:p>
          <w:p w14:paraId="18663CB8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.43-4.79</w:t>
            </w:r>
          </w:p>
          <w:p w14:paraId="25340F06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.71-10.47</w:t>
            </w:r>
          </w:p>
          <w:p w14:paraId="59312B26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2.04-22.90</w:t>
            </w:r>
          </w:p>
        </w:tc>
        <w:tc>
          <w:tcPr>
            <w:tcW w:w="452" w:type="pct"/>
          </w:tcPr>
          <w:p w14:paraId="4E514611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  <w:p w14:paraId="1EF9DE48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Age, sex, baseline</w:t>
            </w:r>
          </w:p>
          <w:p w14:paraId="72D13D68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 xml:space="preserve">depression, </w:t>
            </w:r>
            <w:r w:rsidRPr="00A17338">
              <w:rPr>
                <w:rFonts w:ascii="Arial" w:hAnsi="Arial" w:cs="Arial"/>
                <w:b/>
                <w:sz w:val="16"/>
                <w:szCs w:val="16"/>
              </w:rPr>
              <w:t>alcohol use,</w:t>
            </w:r>
          </w:p>
          <w:p w14:paraId="602DA309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17338">
              <w:rPr>
                <w:rFonts w:ascii="Arial" w:hAnsi="Arial" w:cs="Arial"/>
                <w:b/>
                <w:sz w:val="16"/>
                <w:szCs w:val="16"/>
              </w:rPr>
              <w:t>smoking</w:t>
            </w:r>
          </w:p>
        </w:tc>
        <w:tc>
          <w:tcPr>
            <w:tcW w:w="527" w:type="pct"/>
          </w:tcPr>
          <w:p w14:paraId="51D46B9B" w14:textId="77777777" w:rsidR="00B20621" w:rsidRPr="00A17338" w:rsidRDefault="00B20621" w:rsidP="00252CC1">
            <w:pPr>
              <w:pStyle w:val="NoSpacing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  <w:p w14:paraId="5D310341" w14:textId="77777777" w:rsidR="00B20621" w:rsidRPr="00A17338" w:rsidRDefault="00B20621" w:rsidP="00252CC1">
            <w:pPr>
              <w:pStyle w:val="NoSpacing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  <w:p w14:paraId="3C56CEAC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B20621" w:rsidRPr="00A17338" w14:paraId="37652330" w14:textId="77777777" w:rsidTr="00252CC1">
        <w:trPr>
          <w:trHeight w:val="873"/>
        </w:trPr>
        <w:tc>
          <w:tcPr>
            <w:tcW w:w="438" w:type="pct"/>
          </w:tcPr>
          <w:p w14:paraId="5B8106F0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Thompson &amp; Light (2011)</w:t>
            </w:r>
          </w:p>
        </w:tc>
        <w:tc>
          <w:tcPr>
            <w:tcW w:w="444" w:type="pct"/>
          </w:tcPr>
          <w:p w14:paraId="7FF3FB0D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17338">
              <w:rPr>
                <w:rFonts w:ascii="Arial" w:hAnsi="Arial" w:cs="Arial"/>
                <w:sz w:val="16"/>
                <w:szCs w:val="16"/>
              </w:rPr>
              <w:t>US  –</w:t>
            </w:r>
            <w:proofErr w:type="gramEnd"/>
            <w:r w:rsidRPr="00A17338">
              <w:rPr>
                <w:rFonts w:ascii="Arial" w:hAnsi="Arial" w:cs="Arial"/>
                <w:sz w:val="16"/>
                <w:szCs w:val="16"/>
              </w:rPr>
              <w:t xml:space="preserve"> NLSAH</w:t>
            </w:r>
          </w:p>
        </w:tc>
        <w:tc>
          <w:tcPr>
            <w:tcW w:w="333" w:type="pct"/>
          </w:tcPr>
          <w:p w14:paraId="4DF32812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Grades</w:t>
            </w:r>
          </w:p>
          <w:p w14:paraId="0455083E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7.-12.</w:t>
            </w:r>
          </w:p>
        </w:tc>
        <w:tc>
          <w:tcPr>
            <w:tcW w:w="307" w:type="pct"/>
          </w:tcPr>
          <w:p w14:paraId="4D29F3DC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0828</w:t>
            </w:r>
          </w:p>
        </w:tc>
        <w:tc>
          <w:tcPr>
            <w:tcW w:w="358" w:type="pct"/>
          </w:tcPr>
          <w:p w14:paraId="5D7D27BF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 xml:space="preserve">1 &amp; </w:t>
            </w:r>
          </w:p>
          <w:p w14:paraId="256AA8A6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29" w:type="pct"/>
          </w:tcPr>
          <w:p w14:paraId="07D4AF1E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A17338">
              <w:rPr>
                <w:rFonts w:ascii="Arial" w:hAnsi="Arial" w:cs="Arial"/>
                <w:sz w:val="16"/>
                <w:szCs w:val="16"/>
                <w:u w:val="single"/>
              </w:rPr>
              <w:t>Marijuana use</w:t>
            </w:r>
          </w:p>
        </w:tc>
        <w:tc>
          <w:tcPr>
            <w:tcW w:w="455" w:type="pct"/>
          </w:tcPr>
          <w:p w14:paraId="054EB7F7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470" w:type="pct"/>
          </w:tcPr>
          <w:p w14:paraId="37F43CB2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survey</w:t>
            </w:r>
          </w:p>
        </w:tc>
        <w:tc>
          <w:tcPr>
            <w:tcW w:w="355" w:type="pct"/>
          </w:tcPr>
          <w:p w14:paraId="2FC95AD2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17338">
              <w:rPr>
                <w:rFonts w:ascii="Arial" w:hAnsi="Arial" w:cs="Arial"/>
                <w:sz w:val="16"/>
                <w:szCs w:val="16"/>
              </w:rPr>
              <w:t>aOR</w:t>
            </w:r>
            <w:proofErr w:type="spellEnd"/>
          </w:p>
          <w:p w14:paraId="5AAE022E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A17338">
              <w:rPr>
                <w:rFonts w:ascii="Arial" w:eastAsiaTheme="minorHAnsi" w:hAnsi="Arial" w:cs="Arial"/>
                <w:sz w:val="16"/>
                <w:szCs w:val="16"/>
              </w:rPr>
              <w:t xml:space="preserve">1.03 </w:t>
            </w:r>
          </w:p>
          <w:p w14:paraId="60967B05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432" w:type="pct"/>
          </w:tcPr>
          <w:p w14:paraId="07FA66A1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2C3FF2F9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eastAsiaTheme="minorHAnsi" w:hAnsi="Arial" w:cs="Arial"/>
                <w:sz w:val="16"/>
                <w:szCs w:val="16"/>
              </w:rPr>
              <w:t>0.97–1.10</w:t>
            </w:r>
          </w:p>
        </w:tc>
        <w:tc>
          <w:tcPr>
            <w:tcW w:w="452" w:type="pct"/>
          </w:tcPr>
          <w:p w14:paraId="2C59150C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All factors reaching significance in bivariate</w:t>
            </w:r>
          </w:p>
        </w:tc>
        <w:tc>
          <w:tcPr>
            <w:tcW w:w="527" w:type="pct"/>
          </w:tcPr>
          <w:p w14:paraId="708937FC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analyses + gender</w:t>
            </w:r>
          </w:p>
          <w:p w14:paraId="5B35BB73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  <w:highlight w:val="yellow"/>
              </w:rPr>
            </w:pPr>
            <w:proofErr w:type="spellStart"/>
            <w:r w:rsidRPr="00A17338">
              <w:rPr>
                <w:rFonts w:ascii="Arial" w:hAnsi="Arial" w:cs="Arial"/>
                <w:sz w:val="16"/>
                <w:szCs w:val="16"/>
              </w:rPr>
              <w:t>nteractions</w:t>
            </w:r>
            <w:proofErr w:type="spellEnd"/>
          </w:p>
        </w:tc>
      </w:tr>
      <w:tr w:rsidR="00B20621" w:rsidRPr="00A17338" w14:paraId="118C242C" w14:textId="77777777" w:rsidTr="00252CC1">
        <w:trPr>
          <w:trHeight w:val="1863"/>
        </w:trPr>
        <w:tc>
          <w:tcPr>
            <w:tcW w:w="438" w:type="pct"/>
          </w:tcPr>
          <w:p w14:paraId="3E03BE4E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Weeks &amp; Colman (2017)</w:t>
            </w:r>
          </w:p>
        </w:tc>
        <w:tc>
          <w:tcPr>
            <w:tcW w:w="444" w:type="pct"/>
          </w:tcPr>
          <w:p w14:paraId="30A89652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 xml:space="preserve">Canada – NLCSY </w:t>
            </w:r>
          </w:p>
        </w:tc>
        <w:tc>
          <w:tcPr>
            <w:tcW w:w="333" w:type="pct"/>
          </w:tcPr>
          <w:p w14:paraId="4E9B956A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4-15</w:t>
            </w:r>
          </w:p>
          <w:p w14:paraId="41BFE43E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y/o</w:t>
            </w:r>
          </w:p>
        </w:tc>
        <w:tc>
          <w:tcPr>
            <w:tcW w:w="307" w:type="pct"/>
          </w:tcPr>
          <w:p w14:paraId="79A3E51A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6788</w:t>
            </w:r>
          </w:p>
        </w:tc>
        <w:tc>
          <w:tcPr>
            <w:tcW w:w="358" w:type="pct"/>
          </w:tcPr>
          <w:p w14:paraId="1F991AB2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29" w:type="pct"/>
          </w:tcPr>
          <w:p w14:paraId="4FA1E911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 xml:space="preserve">Marijuana/ cannabis at least </w:t>
            </w:r>
          </w:p>
          <w:p w14:paraId="1177192E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-2 x/</w:t>
            </w:r>
            <w:proofErr w:type="spellStart"/>
            <w:r w:rsidRPr="00A17338">
              <w:rPr>
                <w:rFonts w:ascii="Arial" w:hAnsi="Arial" w:cs="Arial"/>
                <w:sz w:val="16"/>
                <w:szCs w:val="16"/>
              </w:rPr>
              <w:t>mo</w:t>
            </w:r>
            <w:proofErr w:type="spellEnd"/>
          </w:p>
          <w:p w14:paraId="210DB1AF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</w:tcPr>
          <w:p w14:paraId="2566545A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291/6788, 4.3 %</w:t>
            </w:r>
          </w:p>
        </w:tc>
        <w:tc>
          <w:tcPr>
            <w:tcW w:w="470" w:type="pct"/>
          </w:tcPr>
          <w:p w14:paraId="61BEC900" w14:textId="77777777" w:rsidR="00B20621" w:rsidRPr="00A17338" w:rsidRDefault="00B20621" w:rsidP="00252CC1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interview</w:t>
            </w:r>
          </w:p>
        </w:tc>
        <w:tc>
          <w:tcPr>
            <w:tcW w:w="355" w:type="pct"/>
          </w:tcPr>
          <w:p w14:paraId="6F31E9B3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17338">
              <w:rPr>
                <w:rFonts w:ascii="Arial" w:hAnsi="Arial" w:cs="Arial"/>
                <w:sz w:val="16"/>
                <w:szCs w:val="16"/>
              </w:rPr>
              <w:t>aOR</w:t>
            </w:r>
            <w:proofErr w:type="spellEnd"/>
          </w:p>
          <w:p w14:paraId="68DF7D06" w14:textId="77777777" w:rsidR="00B20621" w:rsidRPr="00BC3813" w:rsidRDefault="00B20621" w:rsidP="00252CC1">
            <w:pPr>
              <w:pStyle w:val="NoSpacing"/>
              <w:spacing w:line="240" w:lineRule="auto"/>
              <w:rPr>
                <w:rFonts w:ascii="Arial" w:eastAsiaTheme="minorHAnsi" w:hAnsi="Arial" w:cs="Arial"/>
                <w:b/>
                <w:bCs/>
                <w:sz w:val="16"/>
                <w:szCs w:val="16"/>
              </w:rPr>
            </w:pPr>
            <w:r w:rsidRPr="00BC3813">
              <w:rPr>
                <w:rFonts w:ascii="Arial" w:eastAsiaTheme="minorHAnsi" w:hAnsi="Arial" w:cs="Arial"/>
                <w:b/>
                <w:bCs/>
                <w:sz w:val="16"/>
                <w:szCs w:val="16"/>
              </w:rPr>
              <w:t xml:space="preserve">1.87  </w:t>
            </w:r>
          </w:p>
          <w:p w14:paraId="60CC38E7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15AFDB13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" w:type="pct"/>
          </w:tcPr>
          <w:p w14:paraId="167423A0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00875BB0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eastAsiaTheme="minorHAnsi" w:hAnsi="Arial" w:cs="Arial"/>
                <w:sz w:val="16"/>
                <w:szCs w:val="16"/>
              </w:rPr>
              <w:t>1.09-3.22</w:t>
            </w:r>
          </w:p>
        </w:tc>
        <w:tc>
          <w:tcPr>
            <w:tcW w:w="452" w:type="pct"/>
          </w:tcPr>
          <w:p w14:paraId="63D52901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Depression at baseline,</w:t>
            </w:r>
          </w:p>
          <w:p w14:paraId="039302CE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SES, family dysfunction, stressful life event,</w:t>
            </w:r>
          </w:p>
          <w:p w14:paraId="39DF45F2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7" w:type="pct"/>
          </w:tcPr>
          <w:p w14:paraId="458B15BA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chronic disease in child,</w:t>
            </w:r>
          </w:p>
          <w:p w14:paraId="03CD5EFC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behavior problems</w:t>
            </w:r>
          </w:p>
          <w:p w14:paraId="78C197ED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35EE49A6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20621" w:rsidRPr="00A17338" w14:paraId="64944470" w14:textId="77777777" w:rsidTr="00252CC1">
        <w:trPr>
          <w:trHeight w:val="630"/>
        </w:trPr>
        <w:tc>
          <w:tcPr>
            <w:tcW w:w="438" w:type="pct"/>
          </w:tcPr>
          <w:p w14:paraId="48546EAC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Wilcox &amp; Anthony (2004)</w:t>
            </w:r>
          </w:p>
        </w:tc>
        <w:tc>
          <w:tcPr>
            <w:tcW w:w="444" w:type="pct"/>
          </w:tcPr>
          <w:p w14:paraId="6A268949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US,</w:t>
            </w:r>
          </w:p>
          <w:p w14:paraId="636D9653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Mid-Atlantic</w:t>
            </w:r>
          </w:p>
          <w:p w14:paraId="7E2CE210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region</w:t>
            </w:r>
          </w:p>
        </w:tc>
        <w:tc>
          <w:tcPr>
            <w:tcW w:w="333" w:type="pct"/>
          </w:tcPr>
          <w:p w14:paraId="1AE97FF1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8-15</w:t>
            </w:r>
          </w:p>
        </w:tc>
        <w:tc>
          <w:tcPr>
            <w:tcW w:w="307" w:type="pct"/>
          </w:tcPr>
          <w:p w14:paraId="0ADE0B68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2311</w:t>
            </w:r>
          </w:p>
        </w:tc>
        <w:tc>
          <w:tcPr>
            <w:tcW w:w="358" w:type="pct"/>
          </w:tcPr>
          <w:p w14:paraId="036859DF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Approx.</w:t>
            </w:r>
          </w:p>
          <w:p w14:paraId="554C5F41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29" w:type="pct"/>
          </w:tcPr>
          <w:p w14:paraId="6DEF36FF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Use before 15 y/o</w:t>
            </w:r>
          </w:p>
        </w:tc>
        <w:tc>
          <w:tcPr>
            <w:tcW w:w="455" w:type="pct"/>
          </w:tcPr>
          <w:p w14:paraId="0D1DD48B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55/1695, 9.1 %</w:t>
            </w:r>
          </w:p>
        </w:tc>
        <w:tc>
          <w:tcPr>
            <w:tcW w:w="470" w:type="pct"/>
          </w:tcPr>
          <w:p w14:paraId="4C6F8E5E" w14:textId="77777777" w:rsidR="00B20621" w:rsidRPr="00A17338" w:rsidRDefault="00B20621" w:rsidP="00252CC1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interview</w:t>
            </w:r>
          </w:p>
        </w:tc>
        <w:tc>
          <w:tcPr>
            <w:tcW w:w="355" w:type="pct"/>
          </w:tcPr>
          <w:p w14:paraId="6EB59CFD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17338">
              <w:rPr>
                <w:rFonts w:ascii="Arial" w:hAnsi="Arial" w:cs="Arial"/>
                <w:sz w:val="16"/>
                <w:szCs w:val="16"/>
              </w:rPr>
              <w:t>aRR</w:t>
            </w:r>
            <w:proofErr w:type="spellEnd"/>
          </w:p>
          <w:p w14:paraId="485484E1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Both</w:t>
            </w:r>
          </w:p>
          <w:p w14:paraId="6D7A8606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17338">
              <w:rPr>
                <w:rFonts w:ascii="Arial" w:hAnsi="Arial" w:cs="Arial"/>
                <w:b/>
                <w:sz w:val="16"/>
                <w:szCs w:val="16"/>
              </w:rPr>
              <w:t>1.8</w:t>
            </w:r>
          </w:p>
          <w:p w14:paraId="10748FAA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 xml:space="preserve">Male </w:t>
            </w:r>
          </w:p>
          <w:p w14:paraId="62B82D6B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2.30</w:t>
            </w:r>
          </w:p>
          <w:p w14:paraId="4EB358B5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Females</w:t>
            </w:r>
          </w:p>
          <w:p w14:paraId="515EF4BD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2.10</w:t>
            </w:r>
          </w:p>
        </w:tc>
        <w:tc>
          <w:tcPr>
            <w:tcW w:w="432" w:type="pct"/>
          </w:tcPr>
          <w:p w14:paraId="42DFE076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21B2D4A1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6493DC15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1.0–3.3</w:t>
            </w:r>
          </w:p>
          <w:p w14:paraId="176F094B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19C438CC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0.70-7.50</w:t>
            </w:r>
          </w:p>
          <w:p w14:paraId="17C3A694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47DA45A5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>0.90-4.70</w:t>
            </w:r>
          </w:p>
        </w:tc>
        <w:tc>
          <w:tcPr>
            <w:tcW w:w="452" w:type="pct"/>
          </w:tcPr>
          <w:p w14:paraId="1BAEA888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 xml:space="preserve">Ethnicity, MDD at baseline, </w:t>
            </w:r>
            <w:r w:rsidRPr="00A17338">
              <w:rPr>
                <w:rFonts w:ascii="Arial" w:hAnsi="Arial" w:cs="Arial"/>
                <w:b/>
                <w:sz w:val="16"/>
                <w:szCs w:val="16"/>
              </w:rPr>
              <w:t>alcohol, tobacco, illicit drugs,</w:t>
            </w:r>
            <w:r w:rsidRPr="00A1733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27" w:type="pct"/>
          </w:tcPr>
          <w:p w14:paraId="168417DD" w14:textId="77777777" w:rsidR="00B20621" w:rsidRPr="00A17338" w:rsidRDefault="00B20621" w:rsidP="00252CC1">
            <w:pPr>
              <w:pStyle w:val="NoSpacing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17338">
              <w:rPr>
                <w:rFonts w:ascii="Arial" w:hAnsi="Arial" w:cs="Arial"/>
                <w:sz w:val="16"/>
                <w:szCs w:val="16"/>
              </w:rPr>
              <w:t xml:space="preserve">aggression, parental </w:t>
            </w:r>
            <w:proofErr w:type="gramStart"/>
            <w:r w:rsidRPr="00A17338">
              <w:rPr>
                <w:rFonts w:ascii="Arial" w:hAnsi="Arial" w:cs="Arial"/>
                <w:sz w:val="16"/>
                <w:szCs w:val="16"/>
              </w:rPr>
              <w:t>psychiatric  disturbance</w:t>
            </w:r>
            <w:proofErr w:type="gramEnd"/>
            <w:r w:rsidRPr="00A17338">
              <w:rPr>
                <w:rFonts w:ascii="Arial" w:hAnsi="Arial" w:cs="Arial"/>
                <w:sz w:val="16"/>
                <w:szCs w:val="16"/>
              </w:rPr>
              <w:t>, deviant peers</w:t>
            </w:r>
          </w:p>
        </w:tc>
      </w:tr>
    </w:tbl>
    <w:p w14:paraId="27125DA6" w14:textId="77777777" w:rsidR="00B20621" w:rsidRPr="00A17338" w:rsidRDefault="00B20621" w:rsidP="00B20621">
      <w:pPr>
        <w:rPr>
          <w:rFonts w:ascii="Arial" w:hAnsi="Arial" w:cs="Arial"/>
          <w:b/>
          <w:sz w:val="16"/>
          <w:szCs w:val="16"/>
        </w:rPr>
      </w:pPr>
      <w:r w:rsidRPr="00A17338">
        <w:rPr>
          <w:rFonts w:ascii="Arial" w:hAnsi="Arial" w:cs="Arial"/>
          <w:sz w:val="16"/>
          <w:szCs w:val="16"/>
        </w:rPr>
        <w:t xml:space="preserve">Statistically significant findings and substance use covariates in </w:t>
      </w:r>
      <w:r w:rsidRPr="00A17338">
        <w:rPr>
          <w:rFonts w:ascii="Arial" w:hAnsi="Arial" w:cs="Arial"/>
          <w:b/>
          <w:sz w:val="16"/>
          <w:szCs w:val="16"/>
        </w:rPr>
        <w:t>bold</w:t>
      </w:r>
    </w:p>
    <w:p w14:paraId="069F5E6F" w14:textId="77777777" w:rsidR="00B20621" w:rsidRPr="00B2235C" w:rsidRDefault="00B20621" w:rsidP="00B20621"/>
    <w:p w14:paraId="5D9E49D6" w14:textId="77777777" w:rsidR="006B62A9" w:rsidRDefault="00BC3813"/>
    <w:sectPr w:rsidR="006B62A9" w:rsidSect="00B223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">
    <w:altName w:val="MS Mincho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621"/>
    <w:rsid w:val="000713A7"/>
    <w:rsid w:val="000B28C2"/>
    <w:rsid w:val="000B3AE3"/>
    <w:rsid w:val="000C237C"/>
    <w:rsid w:val="00375E27"/>
    <w:rsid w:val="00402117"/>
    <w:rsid w:val="005C40C9"/>
    <w:rsid w:val="00797B23"/>
    <w:rsid w:val="008E0EDC"/>
    <w:rsid w:val="00B20621"/>
    <w:rsid w:val="00BC3813"/>
    <w:rsid w:val="00D56BDB"/>
    <w:rsid w:val="00F66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09C436"/>
  <w14:defaultImageDpi w14:val="32767"/>
  <w15:chartTrackingRefBased/>
  <w15:docId w15:val="{592E6B18-48AA-C54E-A9FF-8597DA6FF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2062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Indent"/>
    <w:uiPriority w:val="1"/>
    <w:qFormat/>
    <w:rsid w:val="00B20621"/>
    <w:pPr>
      <w:spacing w:line="480" w:lineRule="auto"/>
    </w:pPr>
    <w:rPr>
      <w:rFonts w:eastAsiaTheme="minorEastAsia"/>
      <w:lang w:eastAsia="ja-JP"/>
    </w:rPr>
  </w:style>
  <w:style w:type="table" w:styleId="PlainTable2">
    <w:name w:val="Plain Table 2"/>
    <w:basedOn w:val="TableNormal"/>
    <w:uiPriority w:val="42"/>
    <w:rsid w:val="00B2062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APAReport">
    <w:name w:val="APA Report"/>
    <w:basedOn w:val="TableNormal"/>
    <w:uiPriority w:val="99"/>
    <w:rsid w:val="00B20621"/>
    <w:rPr>
      <w:rFonts w:eastAsiaTheme="minorEastAsia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60</Words>
  <Characters>6045</Characters>
  <Application>Microsoft Office Word</Application>
  <DocSecurity>0</DocSecurity>
  <Lines>50</Lines>
  <Paragraphs>14</Paragraphs>
  <ScaleCrop>false</ScaleCrop>
  <Company/>
  <LinksUpToDate>false</LinksUpToDate>
  <CharactersWithSpaces>7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enissoff</dc:creator>
  <cp:keywords/>
  <dc:description/>
  <cp:lastModifiedBy>Alexander Denissoff</cp:lastModifiedBy>
  <cp:revision>8</cp:revision>
  <dcterms:created xsi:type="dcterms:W3CDTF">2021-05-28T11:15:00Z</dcterms:created>
  <dcterms:modified xsi:type="dcterms:W3CDTF">2021-09-26T07:04:00Z</dcterms:modified>
</cp:coreProperties>
</file>